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A04" w:rsidRPr="004753B2" w:rsidRDefault="00E87648" w:rsidP="000E5A04">
      <w:pPr>
        <w:rPr>
          <w:rFonts w:ascii="Times New Roman" w:hAnsi="Times New Roman" w:cs="Times New Roman"/>
          <w:sz w:val="24"/>
          <w:szCs w:val="24"/>
        </w:rPr>
      </w:pPr>
      <w:bookmarkStart w:id="0" w:name="_Toc422489494"/>
      <w:bookmarkStart w:id="1" w:name="_GoBack"/>
      <w:bookmarkEnd w:id="1"/>
      <w:proofErr w:type="gramStart"/>
      <w:r w:rsidRPr="002A33E0">
        <w:rPr>
          <w:rStyle w:val="Heading1Char"/>
          <w:sz w:val="24"/>
          <w:szCs w:val="24"/>
        </w:rPr>
        <w:t>Appendix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E5A04" w:rsidRPr="004753B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E5A04" w:rsidRPr="004753B2">
        <w:rPr>
          <w:rFonts w:ascii="Times New Roman" w:hAnsi="Times New Roman" w:cs="Times New Roman"/>
          <w:sz w:val="24"/>
          <w:szCs w:val="24"/>
        </w:rPr>
        <w:t xml:space="preserve"> Results for preliminary field trials</w:t>
      </w:r>
    </w:p>
    <w:tbl>
      <w:tblPr>
        <w:tblW w:w="0" w:type="auto"/>
        <w:jc w:val="center"/>
        <w:tblInd w:w="-169" w:type="dxa"/>
        <w:tblLook w:val="04A0" w:firstRow="1" w:lastRow="0" w:firstColumn="1" w:lastColumn="0" w:noHBand="0" w:noVBand="1"/>
      </w:tblPr>
      <w:tblGrid>
        <w:gridCol w:w="931"/>
        <w:gridCol w:w="1414"/>
        <w:gridCol w:w="1268"/>
        <w:gridCol w:w="1343"/>
        <w:gridCol w:w="982"/>
        <w:gridCol w:w="1212"/>
        <w:gridCol w:w="1010"/>
        <w:gridCol w:w="876"/>
        <w:gridCol w:w="804"/>
        <w:gridCol w:w="948"/>
        <w:gridCol w:w="951"/>
        <w:gridCol w:w="1012"/>
        <w:gridCol w:w="1012"/>
      </w:tblGrid>
      <w:tr w:rsidR="000E5A04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Animal reference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Time since start of clinical signs</w:t>
            </w:r>
          </w:p>
        </w:tc>
        <w:tc>
          <w:tcPr>
            <w:tcW w:w="1343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linical signs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rt rate (bpm)</w:t>
            </w:r>
          </w:p>
        </w:tc>
        <w:tc>
          <w:tcPr>
            <w:tcW w:w="1212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(°C) Rectal temperature</w:t>
            </w:r>
          </w:p>
        </w:tc>
        <w:tc>
          <w:tcPr>
            <w:tcW w:w="1010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Antigen LFD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nigma FL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T-LAMP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RT-LAMP T</w:t>
            </w:r>
            <w:r w:rsidRPr="004753B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RT-LAMP-LFD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RT-LAMP-LFD T</w:t>
            </w:r>
            <w:r w:rsidRPr="004753B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1</w:t>
            </w:r>
          </w:p>
        </w:tc>
        <w:tc>
          <w:tcPr>
            <w:tcW w:w="1414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one month</w:t>
            </w:r>
          </w:p>
        </w:tc>
        <w:tc>
          <w:tcPr>
            <w:tcW w:w="1343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88.81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88.16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2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one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88.2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3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one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4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one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5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two month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6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two months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bleeding gums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88.75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88.71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7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two month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cow8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Morogoro</w:t>
            </w:r>
            <w:proofErr w:type="spellEnd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two months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647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3E12CB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7 day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lesions, lameness and salivation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1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4 days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vere foot and mouth lesions salivation and lameness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4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9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4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8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8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4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3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9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8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4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3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2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B25F13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DF62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DF62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vere foot and mouth lesions salivation and lamenes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2" w:type="dxa"/>
            <w:vMerge w:val="restart"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5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4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951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6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4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DF62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DF6249" w:rsidRPr="00F442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</w:t>
            </w:r>
          </w:p>
        </w:tc>
        <w:tc>
          <w:tcPr>
            <w:tcW w:w="982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12" w:type="dxa"/>
            <w:vMerge w:val="restart"/>
            <w:tcBorders>
              <w:top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010" w:type="dxa"/>
            <w:tcBorders>
              <w:top w:val="dashed" w:sz="4" w:space="0" w:color="D9D9D9" w:themeColor="background1" w:themeShade="D9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951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7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7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3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3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DF62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DF62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vere foot lesions, salivation and lameness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2" w:type="dxa"/>
            <w:vMerge w:val="restart"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0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1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4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0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4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9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876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4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951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3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4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 w:val="restart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DF62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DF6249" w:rsidRPr="00F442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</w:t>
            </w:r>
          </w:p>
        </w:tc>
        <w:tc>
          <w:tcPr>
            <w:tcW w:w="982" w:type="dxa"/>
            <w:vMerge w:val="restart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12" w:type="dxa"/>
            <w:vMerge w:val="restart"/>
            <w:tcBorders>
              <w:top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010" w:type="dxa"/>
            <w:tcBorders>
              <w:top w:val="dashed" w:sz="4" w:space="0" w:color="D9D9D9" w:themeColor="background1" w:themeShade="D9"/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51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7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7</w:t>
            </w:r>
          </w:p>
        </w:tc>
      </w:tr>
      <w:tr w:rsidR="000E5A04" w:rsidRPr="004753B2" w:rsidTr="00F26E2E">
        <w:trPr>
          <w:trHeight w:val="125"/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5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7</w:t>
            </w:r>
          </w:p>
        </w:tc>
      </w:tr>
      <w:tr w:rsidR="003E12CB" w:rsidRPr="004753B2" w:rsidTr="00F26E2E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4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engeti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nzania</w:t>
            </w:r>
          </w:p>
        </w:tc>
        <w:tc>
          <w:tcPr>
            <w:tcW w:w="1268" w:type="dxa"/>
            <w:vMerge w:val="restart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. 2 days</w:t>
            </w:r>
          </w:p>
        </w:tc>
        <w:tc>
          <w:tcPr>
            <w:tcW w:w="1343" w:type="dxa"/>
            <w:vMerge w:val="restart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severe foot and </w:t>
            </w: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uth lesions salivation and lamenes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1212" w:type="dxa"/>
            <w:vMerge w:val="restart"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9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0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876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4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951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4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8 days</w:t>
            </w:r>
          </w:p>
        </w:tc>
        <w:tc>
          <w:tcPr>
            <w:tcW w:w="1343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</w:t>
            </w:r>
          </w:p>
        </w:tc>
        <w:tc>
          <w:tcPr>
            <w:tcW w:w="982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12" w:type="dxa"/>
            <w:vMerge w:val="restart"/>
            <w:tcBorders>
              <w:top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1010" w:type="dxa"/>
            <w:tcBorders>
              <w:top w:val="dashed" w:sz="4" w:space="0" w:color="D9D9D9" w:themeColor="background1" w:themeShade="D9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7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7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5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day</w:t>
            </w:r>
          </w:p>
        </w:tc>
        <w:tc>
          <w:tcPr>
            <w:tcW w:w="1343" w:type="dxa"/>
            <w:vMerge w:val="restart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vere foot lesions, salivation and lameness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12" w:type="dxa"/>
            <w:vMerge w:val="restart"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8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4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9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8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8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876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4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51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4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9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 w:val="restart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3D3DD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3D3D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</w:t>
            </w:r>
          </w:p>
        </w:tc>
        <w:tc>
          <w:tcPr>
            <w:tcW w:w="982" w:type="dxa"/>
            <w:vMerge w:val="restart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2" w:type="dxa"/>
            <w:vMerge w:val="restart"/>
            <w:tcBorders>
              <w:top w:val="dashed" w:sz="4" w:space="0" w:color="D9D9D9" w:themeColor="background1" w:themeShade="D9"/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010" w:type="dxa"/>
            <w:tcBorders>
              <w:top w:val="dashed" w:sz="4" w:space="0" w:color="D9D9D9" w:themeColor="background1" w:themeShade="D9"/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6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0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6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DF62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DF62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vere foot lesions, salivation and lamenes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2" w:type="dxa"/>
            <w:vMerge w:val="restart"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5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9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L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4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51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8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bottom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3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DF624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>ca.</w:t>
            </w:r>
            <w:r w:rsidR="003D3DDE" w:rsidRPr="00F442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6249" w:rsidRPr="00F442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1343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</w:t>
            </w:r>
          </w:p>
        </w:tc>
        <w:tc>
          <w:tcPr>
            <w:tcW w:w="982" w:type="dxa"/>
            <w:vMerge w:val="restart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 w:val="restart"/>
            <w:tcBorders>
              <w:top w:val="dashed" w:sz="4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10" w:type="dxa"/>
            <w:tcBorders>
              <w:top w:val="dashed" w:sz="4" w:space="0" w:color="D9D9D9" w:themeColor="background1" w:themeShade="D9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51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5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dash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5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18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\A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\A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7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3D3DD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 w:rsidR="003D3DDE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 and lamenes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1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0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8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 and lameness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F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9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9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09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, lameness and salivation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2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tongue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9</w:t>
            </w:r>
          </w:p>
        </w:tc>
      </w:tr>
      <w:tr w:rsidR="000E5A04" w:rsidRPr="004753B2" w:rsidTr="003E12CB">
        <w:trPr>
          <w:trHeight w:val="101"/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10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 and lameness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2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5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4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11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28B">
              <w:rPr>
                <w:rFonts w:ascii="Times New Roman" w:hAnsi="Times New Roman" w:cs="Times New Roman"/>
                <w:sz w:val="18"/>
                <w:szCs w:val="18"/>
              </w:rPr>
              <w:t>ca. 2 week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</w:tr>
      <w:tr w:rsidR="003E12CB" w:rsidRPr="004753B2" w:rsidTr="00F26E2E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9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9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12</w:t>
            </w:r>
          </w:p>
        </w:tc>
        <w:tc>
          <w:tcPr>
            <w:tcW w:w="1414" w:type="dxa"/>
            <w:vMerge w:val="restart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 and salivation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2" w:type="dxa"/>
            <w:vMerge w:val="restart"/>
            <w:tcBorders>
              <w:bottom w:val="dashed" w:sz="4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bottom w:val="dashed" w:sz="4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F26E2E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5</w:t>
            </w:r>
          </w:p>
        </w:tc>
      </w:tr>
      <w:tr w:rsidR="003E12CB" w:rsidRPr="004753B2" w:rsidTr="00F26E2E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13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 and lamenes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7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5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814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0E5A04" w:rsidRPr="004753B2" w:rsidRDefault="003D3DD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ca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ing lesions and lameness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5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RH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8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0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B25F13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engeti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. 2 month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healed mouth </w:t>
            </w: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foot lesions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2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731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2 months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ed mouth lesion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2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3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2 month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2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4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4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2 months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light loss of condition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9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6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2 month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7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1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2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3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9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3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4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6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9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5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ed gum lesion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7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6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4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9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trHeight w:val="152"/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1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2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5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8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9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F26E2E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7650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F26E2E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F26E2E">
        <w:trPr>
          <w:trHeight w:val="125"/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1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2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3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healed gum lesion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1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7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7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0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9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ca. 1 month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4026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3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0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engeti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. 1 month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9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615</w:t>
            </w:r>
          </w:p>
        </w:tc>
        <w:tc>
          <w:tcPr>
            <w:tcW w:w="1414" w:type="dxa"/>
            <w:vMerge w:val="restart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2" w:type="dxa"/>
            <w:vMerge w:val="restart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5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engeti, Tanzani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E12CB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5A04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1</w:t>
            </w:r>
          </w:p>
        </w:tc>
        <w:tc>
          <w:tcPr>
            <w:tcW w:w="1414" w:type="dxa"/>
            <w:vAlign w:val="center"/>
          </w:tcPr>
          <w:p w:rsidR="00B25F13" w:rsidRPr="004753B2" w:rsidRDefault="00F26E2E" w:rsidP="00B25F1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Align w:val="center"/>
          </w:tcPr>
          <w:p w:rsidR="000E5A04" w:rsidRPr="004753B2" w:rsidRDefault="00A4026D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Align w:val="center"/>
          </w:tcPr>
          <w:p w:rsidR="000E5A04" w:rsidRPr="004753B2" w:rsidRDefault="00A4026D" w:rsidP="00A4026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Align w:val="center"/>
          </w:tcPr>
          <w:p w:rsidR="000E5A04" w:rsidRPr="004753B2" w:rsidRDefault="00A4026D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right w:val="single" w:sz="8" w:space="0" w:color="auto"/>
            </w:tcBorders>
            <w:vAlign w:val="center"/>
          </w:tcPr>
          <w:p w:rsidR="000E5A04" w:rsidRPr="004753B2" w:rsidRDefault="00A4026D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0E5A04" w:rsidRPr="004753B2" w:rsidRDefault="000E5A04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3</w:t>
            </w:r>
          </w:p>
        </w:tc>
        <w:tc>
          <w:tcPr>
            <w:tcW w:w="1414" w:type="dxa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Align w:val="center"/>
          </w:tcPr>
          <w:p w:rsidR="00F26E2E" w:rsidRPr="004753B2" w:rsidRDefault="00F26E2E" w:rsidP="00E8764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Align w:val="center"/>
          </w:tcPr>
          <w:p w:rsidR="00F26E2E" w:rsidRPr="004753B2" w:rsidRDefault="00F26E2E" w:rsidP="00E8764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4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. 2 day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s, drop in milk production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3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5</w:t>
            </w:r>
          </w:p>
        </w:tc>
        <w:tc>
          <w:tcPr>
            <w:tcW w:w="1414" w:type="dxa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. 3-4 days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s, drop in milk production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7</w:t>
            </w:r>
          </w:p>
        </w:tc>
        <w:tc>
          <w:tcPr>
            <w:tcW w:w="1414" w:type="dxa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Align w:val="center"/>
          </w:tcPr>
          <w:p w:rsidR="00F26E2E" w:rsidRPr="004753B2" w:rsidRDefault="00F26E2E" w:rsidP="00A4026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. 7-8 days</w:t>
            </w:r>
          </w:p>
        </w:tc>
        <w:tc>
          <w:tcPr>
            <w:tcW w:w="1343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s</w:t>
            </w:r>
          </w:p>
        </w:tc>
        <w:tc>
          <w:tcPr>
            <w:tcW w:w="98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8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A4026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. 3-4 day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s, drop in milk production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9</w:t>
            </w:r>
          </w:p>
        </w:tc>
        <w:tc>
          <w:tcPr>
            <w:tcW w:w="1414" w:type="dxa"/>
            <w:vMerge w:val="restart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Merge w:val="restart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. 1-2 days</w:t>
            </w:r>
          </w:p>
        </w:tc>
        <w:tc>
          <w:tcPr>
            <w:tcW w:w="1343" w:type="dxa"/>
            <w:vMerge w:val="restart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s</w:t>
            </w:r>
          </w:p>
        </w:tc>
        <w:tc>
          <w:tcPr>
            <w:tcW w:w="982" w:type="dxa"/>
            <w:vMerge w:val="restart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951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9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9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 xml:space="preserve">gum </w:t>
            </w:r>
            <w:proofErr w:type="spellStart"/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876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951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8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8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10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. 1-2 days</w:t>
            </w:r>
          </w:p>
        </w:tc>
        <w:tc>
          <w:tcPr>
            <w:tcW w:w="1343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s, drop in milk production</w:t>
            </w:r>
          </w:p>
        </w:tc>
        <w:tc>
          <w:tcPr>
            <w:tcW w:w="982" w:type="dxa"/>
            <w:vMerge w:val="restart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OP fluid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8</w:t>
            </w:r>
          </w:p>
        </w:tc>
      </w:tr>
      <w:tr w:rsidR="00F26E2E" w:rsidRPr="004753B2" w:rsidTr="003E12CB">
        <w:trPr>
          <w:jc w:val="center"/>
        </w:trPr>
        <w:tc>
          <w:tcPr>
            <w:tcW w:w="9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ow1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844E7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E8764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43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E8764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2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010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F26E2E" w:rsidRPr="004753B2" w:rsidRDefault="00F26E2E" w:rsidP="004753B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53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0E5A04" w:rsidRPr="000E5A04" w:rsidRDefault="000E5A04" w:rsidP="000E5A04">
      <w:pPr>
        <w:rPr>
          <w:rFonts w:ascii="Times New Roman" w:hAnsi="Times New Roman" w:cs="Times New Roman"/>
          <w:sz w:val="24"/>
          <w:szCs w:val="24"/>
        </w:rPr>
      </w:pPr>
    </w:p>
    <w:sectPr w:rsidR="000E5A04" w:rsidRPr="000E5A04" w:rsidSect="003E12CB">
      <w:headerReference w:type="default" r:id="rId9"/>
      <w:pgSz w:w="16838" w:h="11906" w:orient="landscape"/>
      <w:pgMar w:top="851" w:right="1021" w:bottom="851" w:left="1021" w:header="567" w:footer="227" w:gutter="14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E0D" w:rsidRDefault="00D67E0D" w:rsidP="00FC603A">
      <w:pPr>
        <w:spacing w:after="0" w:line="240" w:lineRule="auto"/>
      </w:pPr>
      <w:r>
        <w:separator/>
      </w:r>
    </w:p>
    <w:p w:rsidR="00D67E0D" w:rsidRDefault="00D67E0D"/>
  </w:endnote>
  <w:endnote w:type="continuationSeparator" w:id="0">
    <w:p w:rsidR="00D67E0D" w:rsidRDefault="00D67E0D" w:rsidP="00FC603A">
      <w:pPr>
        <w:spacing w:after="0" w:line="240" w:lineRule="auto"/>
      </w:pPr>
      <w:r>
        <w:continuationSeparator/>
      </w:r>
    </w:p>
    <w:p w:rsidR="00D67E0D" w:rsidRDefault="00D67E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E0D" w:rsidRDefault="00D67E0D" w:rsidP="00FC603A">
      <w:pPr>
        <w:spacing w:after="0" w:line="240" w:lineRule="auto"/>
      </w:pPr>
      <w:r>
        <w:separator/>
      </w:r>
    </w:p>
    <w:p w:rsidR="00D67E0D" w:rsidRDefault="00D67E0D"/>
  </w:footnote>
  <w:footnote w:type="continuationSeparator" w:id="0">
    <w:p w:rsidR="00D67E0D" w:rsidRDefault="00D67E0D" w:rsidP="00FC603A">
      <w:pPr>
        <w:spacing w:after="0" w:line="240" w:lineRule="auto"/>
      </w:pPr>
      <w:r>
        <w:continuationSeparator/>
      </w:r>
    </w:p>
    <w:p w:rsidR="00D67E0D" w:rsidRDefault="00D67E0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7E0D" w:rsidRPr="00AF3E8D" w:rsidRDefault="00D67E0D">
    <w:pPr>
      <w:pStyle w:val="Header"/>
      <w:jc w:val="right"/>
      <w:rPr>
        <w:rFonts w:ascii="Times New Roman" w:hAnsi="Times New Roman" w:cs="Times New Roman"/>
        <w:color w:val="17365D" w:themeColor="text2" w:themeShade="BF"/>
      </w:rPr>
    </w:pPr>
  </w:p>
  <w:p w:rsidR="00D67E0D" w:rsidRDefault="00D67E0D">
    <w:pPr>
      <w:pStyle w:val="Header"/>
    </w:pPr>
  </w:p>
  <w:p w:rsidR="00D67E0D" w:rsidRDefault="00D67E0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style="width:3in;height:3in" o:bullet="t"/>
    </w:pict>
  </w:numPicBullet>
  <w:abstractNum w:abstractNumId="0">
    <w:nsid w:val="03E76495"/>
    <w:multiLevelType w:val="hybridMultilevel"/>
    <w:tmpl w:val="E37817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B5D2BA2"/>
    <w:multiLevelType w:val="multilevel"/>
    <w:tmpl w:val="40AA3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6D3352"/>
    <w:multiLevelType w:val="multilevel"/>
    <w:tmpl w:val="30EE6EB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812AD5"/>
    <w:multiLevelType w:val="multilevel"/>
    <w:tmpl w:val="DDB888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>
    <w:nsid w:val="22A30004"/>
    <w:multiLevelType w:val="hybridMultilevel"/>
    <w:tmpl w:val="EBD861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30422"/>
    <w:multiLevelType w:val="multilevel"/>
    <w:tmpl w:val="8796E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04FA4"/>
    <w:multiLevelType w:val="multilevel"/>
    <w:tmpl w:val="026C6A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331B41B5"/>
    <w:multiLevelType w:val="hybridMultilevel"/>
    <w:tmpl w:val="F0BAD4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456074E"/>
    <w:multiLevelType w:val="hybridMultilevel"/>
    <w:tmpl w:val="DE0608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F919CC"/>
    <w:multiLevelType w:val="multilevel"/>
    <w:tmpl w:val="C71CF0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>
    <w:nsid w:val="3C960B9B"/>
    <w:multiLevelType w:val="hybridMultilevel"/>
    <w:tmpl w:val="D674D7F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106F6F"/>
    <w:multiLevelType w:val="hybridMultilevel"/>
    <w:tmpl w:val="D8DC0C7E"/>
    <w:lvl w:ilvl="0" w:tplc="48E261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3D119A"/>
    <w:multiLevelType w:val="multilevel"/>
    <w:tmpl w:val="7D0A44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46375CC7"/>
    <w:multiLevelType w:val="hybridMultilevel"/>
    <w:tmpl w:val="25463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3A0146"/>
    <w:multiLevelType w:val="hybridMultilevel"/>
    <w:tmpl w:val="2FFAFC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AC1A8B"/>
    <w:multiLevelType w:val="hybridMultilevel"/>
    <w:tmpl w:val="B14E90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FE62BD"/>
    <w:multiLevelType w:val="hybridMultilevel"/>
    <w:tmpl w:val="7186BFC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8A32F2B"/>
    <w:multiLevelType w:val="multilevel"/>
    <w:tmpl w:val="60DA03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8">
    <w:nsid w:val="59D16D84"/>
    <w:multiLevelType w:val="multilevel"/>
    <w:tmpl w:val="614E74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1F376BD"/>
    <w:multiLevelType w:val="hybridMultilevel"/>
    <w:tmpl w:val="AA66A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5860B3"/>
    <w:multiLevelType w:val="hybridMultilevel"/>
    <w:tmpl w:val="434411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872408"/>
    <w:multiLevelType w:val="hybridMultilevel"/>
    <w:tmpl w:val="C7EC4B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4C7CF8"/>
    <w:multiLevelType w:val="hybridMultilevel"/>
    <w:tmpl w:val="0A023C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15"/>
  </w:num>
  <w:num w:numId="6">
    <w:abstractNumId w:val="14"/>
  </w:num>
  <w:num w:numId="7">
    <w:abstractNumId w:val="10"/>
  </w:num>
  <w:num w:numId="8">
    <w:abstractNumId w:val="16"/>
  </w:num>
  <w:num w:numId="9">
    <w:abstractNumId w:val="17"/>
  </w:num>
  <w:num w:numId="10">
    <w:abstractNumId w:val="19"/>
  </w:num>
  <w:num w:numId="11">
    <w:abstractNumId w:val="6"/>
  </w:num>
  <w:num w:numId="12">
    <w:abstractNumId w:val="8"/>
  </w:num>
  <w:num w:numId="13">
    <w:abstractNumId w:val="21"/>
  </w:num>
  <w:num w:numId="14">
    <w:abstractNumId w:val="13"/>
  </w:num>
  <w:num w:numId="15">
    <w:abstractNumId w:val="3"/>
  </w:num>
  <w:num w:numId="16">
    <w:abstractNumId w:val="11"/>
  </w:num>
  <w:num w:numId="17">
    <w:abstractNumId w:val="7"/>
  </w:num>
  <w:num w:numId="18">
    <w:abstractNumId w:val="22"/>
  </w:num>
  <w:num w:numId="19">
    <w:abstractNumId w:val="0"/>
  </w:num>
  <w:num w:numId="20">
    <w:abstractNumId w:val="20"/>
  </w:num>
  <w:num w:numId="21">
    <w:abstractNumId w:val="12"/>
  </w:num>
  <w:num w:numId="22">
    <w:abstractNumId w:val="9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EB4"/>
    <w:rsid w:val="00001B62"/>
    <w:rsid w:val="00002169"/>
    <w:rsid w:val="000046A6"/>
    <w:rsid w:val="00005C46"/>
    <w:rsid w:val="00007C52"/>
    <w:rsid w:val="00010AF3"/>
    <w:rsid w:val="00012687"/>
    <w:rsid w:val="00014036"/>
    <w:rsid w:val="00014628"/>
    <w:rsid w:val="00017909"/>
    <w:rsid w:val="00021E88"/>
    <w:rsid w:val="000232CB"/>
    <w:rsid w:val="00023465"/>
    <w:rsid w:val="00023AF4"/>
    <w:rsid w:val="00024988"/>
    <w:rsid w:val="00025E56"/>
    <w:rsid w:val="00027963"/>
    <w:rsid w:val="00030342"/>
    <w:rsid w:val="000307D2"/>
    <w:rsid w:val="00032F24"/>
    <w:rsid w:val="0003461E"/>
    <w:rsid w:val="000374A3"/>
    <w:rsid w:val="00041839"/>
    <w:rsid w:val="00043F7F"/>
    <w:rsid w:val="0004734C"/>
    <w:rsid w:val="000504DE"/>
    <w:rsid w:val="000523B9"/>
    <w:rsid w:val="00053DAD"/>
    <w:rsid w:val="00055878"/>
    <w:rsid w:val="00056998"/>
    <w:rsid w:val="00056DD7"/>
    <w:rsid w:val="00057077"/>
    <w:rsid w:val="00057B03"/>
    <w:rsid w:val="00061753"/>
    <w:rsid w:val="00061823"/>
    <w:rsid w:val="00061EB2"/>
    <w:rsid w:val="0006540B"/>
    <w:rsid w:val="00065965"/>
    <w:rsid w:val="0006763F"/>
    <w:rsid w:val="00067717"/>
    <w:rsid w:val="0007096A"/>
    <w:rsid w:val="00072528"/>
    <w:rsid w:val="0007394C"/>
    <w:rsid w:val="00073B8A"/>
    <w:rsid w:val="0007401F"/>
    <w:rsid w:val="00077903"/>
    <w:rsid w:val="00077C7D"/>
    <w:rsid w:val="00077DCE"/>
    <w:rsid w:val="0008381A"/>
    <w:rsid w:val="000856FC"/>
    <w:rsid w:val="00085AC2"/>
    <w:rsid w:val="00085C37"/>
    <w:rsid w:val="00085E94"/>
    <w:rsid w:val="000863D3"/>
    <w:rsid w:val="00086516"/>
    <w:rsid w:val="00086695"/>
    <w:rsid w:val="00087EA5"/>
    <w:rsid w:val="0009005F"/>
    <w:rsid w:val="00092277"/>
    <w:rsid w:val="0009356C"/>
    <w:rsid w:val="00094FD9"/>
    <w:rsid w:val="000952B3"/>
    <w:rsid w:val="000957DA"/>
    <w:rsid w:val="000958C8"/>
    <w:rsid w:val="000A0877"/>
    <w:rsid w:val="000A1F72"/>
    <w:rsid w:val="000A2123"/>
    <w:rsid w:val="000A2330"/>
    <w:rsid w:val="000A2534"/>
    <w:rsid w:val="000A4789"/>
    <w:rsid w:val="000A552B"/>
    <w:rsid w:val="000A5E0D"/>
    <w:rsid w:val="000B2137"/>
    <w:rsid w:val="000B3474"/>
    <w:rsid w:val="000B3A45"/>
    <w:rsid w:val="000B3E7A"/>
    <w:rsid w:val="000B5DF8"/>
    <w:rsid w:val="000B70FA"/>
    <w:rsid w:val="000C148C"/>
    <w:rsid w:val="000C195C"/>
    <w:rsid w:val="000C41BC"/>
    <w:rsid w:val="000C6EFD"/>
    <w:rsid w:val="000C76AD"/>
    <w:rsid w:val="000D2888"/>
    <w:rsid w:val="000D2E4E"/>
    <w:rsid w:val="000D3169"/>
    <w:rsid w:val="000D6AC7"/>
    <w:rsid w:val="000D7559"/>
    <w:rsid w:val="000D7938"/>
    <w:rsid w:val="000E02D1"/>
    <w:rsid w:val="000E0AD6"/>
    <w:rsid w:val="000E0C24"/>
    <w:rsid w:val="000E31E9"/>
    <w:rsid w:val="000E4881"/>
    <w:rsid w:val="000E51EA"/>
    <w:rsid w:val="000E5A04"/>
    <w:rsid w:val="000F33D3"/>
    <w:rsid w:val="000F4C14"/>
    <w:rsid w:val="000F4CAE"/>
    <w:rsid w:val="000F4E9C"/>
    <w:rsid w:val="000F64A2"/>
    <w:rsid w:val="000F7A0F"/>
    <w:rsid w:val="000F7D71"/>
    <w:rsid w:val="00100236"/>
    <w:rsid w:val="00101549"/>
    <w:rsid w:val="00102125"/>
    <w:rsid w:val="00102F27"/>
    <w:rsid w:val="00102F89"/>
    <w:rsid w:val="001058DF"/>
    <w:rsid w:val="00106D62"/>
    <w:rsid w:val="00107934"/>
    <w:rsid w:val="001128C1"/>
    <w:rsid w:val="00113B2F"/>
    <w:rsid w:val="00114CAD"/>
    <w:rsid w:val="0011522C"/>
    <w:rsid w:val="00115453"/>
    <w:rsid w:val="00115D74"/>
    <w:rsid w:val="00120B99"/>
    <w:rsid w:val="00122C44"/>
    <w:rsid w:val="00123232"/>
    <w:rsid w:val="00124BEA"/>
    <w:rsid w:val="001251C9"/>
    <w:rsid w:val="00125C39"/>
    <w:rsid w:val="0013047C"/>
    <w:rsid w:val="00130D7E"/>
    <w:rsid w:val="001317F2"/>
    <w:rsid w:val="00131D24"/>
    <w:rsid w:val="00131D8D"/>
    <w:rsid w:val="00131FEC"/>
    <w:rsid w:val="00132197"/>
    <w:rsid w:val="0013226F"/>
    <w:rsid w:val="00133583"/>
    <w:rsid w:val="00133866"/>
    <w:rsid w:val="00134487"/>
    <w:rsid w:val="00135240"/>
    <w:rsid w:val="00136012"/>
    <w:rsid w:val="00143484"/>
    <w:rsid w:val="001435CD"/>
    <w:rsid w:val="0014448E"/>
    <w:rsid w:val="00144F49"/>
    <w:rsid w:val="00145756"/>
    <w:rsid w:val="0014576B"/>
    <w:rsid w:val="00145FB2"/>
    <w:rsid w:val="00146EB3"/>
    <w:rsid w:val="00147106"/>
    <w:rsid w:val="00147646"/>
    <w:rsid w:val="00151D81"/>
    <w:rsid w:val="00151EFC"/>
    <w:rsid w:val="001525C7"/>
    <w:rsid w:val="001559D2"/>
    <w:rsid w:val="001564A0"/>
    <w:rsid w:val="0015765F"/>
    <w:rsid w:val="00164094"/>
    <w:rsid w:val="00164DAC"/>
    <w:rsid w:val="00165506"/>
    <w:rsid w:val="00166CB2"/>
    <w:rsid w:val="00166E46"/>
    <w:rsid w:val="00167893"/>
    <w:rsid w:val="00170F9D"/>
    <w:rsid w:val="00171E61"/>
    <w:rsid w:val="001721E0"/>
    <w:rsid w:val="001729B2"/>
    <w:rsid w:val="00172D74"/>
    <w:rsid w:val="00173227"/>
    <w:rsid w:val="001761F9"/>
    <w:rsid w:val="00176B1B"/>
    <w:rsid w:val="00180C2E"/>
    <w:rsid w:val="00182B2B"/>
    <w:rsid w:val="00182CC9"/>
    <w:rsid w:val="001837EF"/>
    <w:rsid w:val="00183E79"/>
    <w:rsid w:val="0018457A"/>
    <w:rsid w:val="00185D48"/>
    <w:rsid w:val="00186CF3"/>
    <w:rsid w:val="00190734"/>
    <w:rsid w:val="0019102D"/>
    <w:rsid w:val="00194756"/>
    <w:rsid w:val="001964DC"/>
    <w:rsid w:val="00197BB4"/>
    <w:rsid w:val="00197CE8"/>
    <w:rsid w:val="001A7241"/>
    <w:rsid w:val="001B13BF"/>
    <w:rsid w:val="001B6F2D"/>
    <w:rsid w:val="001B7015"/>
    <w:rsid w:val="001C1BFD"/>
    <w:rsid w:val="001C2392"/>
    <w:rsid w:val="001C262C"/>
    <w:rsid w:val="001C276D"/>
    <w:rsid w:val="001C2CEE"/>
    <w:rsid w:val="001C5CB1"/>
    <w:rsid w:val="001C5F9C"/>
    <w:rsid w:val="001C6F47"/>
    <w:rsid w:val="001D0875"/>
    <w:rsid w:val="001D1874"/>
    <w:rsid w:val="001D1D3B"/>
    <w:rsid w:val="001D2C12"/>
    <w:rsid w:val="001D34A3"/>
    <w:rsid w:val="001D359C"/>
    <w:rsid w:val="001D41BE"/>
    <w:rsid w:val="001D4564"/>
    <w:rsid w:val="001D6A7B"/>
    <w:rsid w:val="001D7994"/>
    <w:rsid w:val="001D7E42"/>
    <w:rsid w:val="001E4666"/>
    <w:rsid w:val="001E4F04"/>
    <w:rsid w:val="001E54FE"/>
    <w:rsid w:val="001E5809"/>
    <w:rsid w:val="001E6EDD"/>
    <w:rsid w:val="001E7452"/>
    <w:rsid w:val="001E7CEE"/>
    <w:rsid w:val="001F0099"/>
    <w:rsid w:val="001F0C00"/>
    <w:rsid w:val="001F2358"/>
    <w:rsid w:val="00200F39"/>
    <w:rsid w:val="00201C30"/>
    <w:rsid w:val="0020288A"/>
    <w:rsid w:val="00202CA3"/>
    <w:rsid w:val="002036EE"/>
    <w:rsid w:val="002053AE"/>
    <w:rsid w:val="002059DF"/>
    <w:rsid w:val="00213711"/>
    <w:rsid w:val="00215894"/>
    <w:rsid w:val="00215CF1"/>
    <w:rsid w:val="00215EF7"/>
    <w:rsid w:val="00220967"/>
    <w:rsid w:val="00221BCB"/>
    <w:rsid w:val="00222C5C"/>
    <w:rsid w:val="00225E6D"/>
    <w:rsid w:val="00232918"/>
    <w:rsid w:val="00237AC4"/>
    <w:rsid w:val="00242F98"/>
    <w:rsid w:val="002436C3"/>
    <w:rsid w:val="00244A33"/>
    <w:rsid w:val="00245456"/>
    <w:rsid w:val="00245B21"/>
    <w:rsid w:val="0024732F"/>
    <w:rsid w:val="00247691"/>
    <w:rsid w:val="00247B42"/>
    <w:rsid w:val="00250067"/>
    <w:rsid w:val="002511BB"/>
    <w:rsid w:val="002514F0"/>
    <w:rsid w:val="00251AFD"/>
    <w:rsid w:val="00252CD8"/>
    <w:rsid w:val="0025483A"/>
    <w:rsid w:val="00255EE6"/>
    <w:rsid w:val="00256BC4"/>
    <w:rsid w:val="0025710C"/>
    <w:rsid w:val="00262B2D"/>
    <w:rsid w:val="00265310"/>
    <w:rsid w:val="002659DE"/>
    <w:rsid w:val="00265A04"/>
    <w:rsid w:val="00266404"/>
    <w:rsid w:val="002674EA"/>
    <w:rsid w:val="00267D81"/>
    <w:rsid w:val="002750D1"/>
    <w:rsid w:val="00276F00"/>
    <w:rsid w:val="002822FB"/>
    <w:rsid w:val="0028232A"/>
    <w:rsid w:val="00283A50"/>
    <w:rsid w:val="002877BC"/>
    <w:rsid w:val="0029031F"/>
    <w:rsid w:val="00292221"/>
    <w:rsid w:val="002939FF"/>
    <w:rsid w:val="002950B5"/>
    <w:rsid w:val="002955A3"/>
    <w:rsid w:val="00297D03"/>
    <w:rsid w:val="002A2444"/>
    <w:rsid w:val="002A33E0"/>
    <w:rsid w:val="002A371A"/>
    <w:rsid w:val="002A5CCC"/>
    <w:rsid w:val="002B1BB1"/>
    <w:rsid w:val="002B1FF6"/>
    <w:rsid w:val="002B237D"/>
    <w:rsid w:val="002B266F"/>
    <w:rsid w:val="002B3658"/>
    <w:rsid w:val="002B3BF5"/>
    <w:rsid w:val="002B5452"/>
    <w:rsid w:val="002B5C0F"/>
    <w:rsid w:val="002C4C89"/>
    <w:rsid w:val="002C5037"/>
    <w:rsid w:val="002C5C50"/>
    <w:rsid w:val="002C641D"/>
    <w:rsid w:val="002C768B"/>
    <w:rsid w:val="002D1213"/>
    <w:rsid w:val="002D1C1E"/>
    <w:rsid w:val="002D341F"/>
    <w:rsid w:val="002D34D1"/>
    <w:rsid w:val="002D5569"/>
    <w:rsid w:val="002D5E9E"/>
    <w:rsid w:val="002D5F4E"/>
    <w:rsid w:val="002D63CE"/>
    <w:rsid w:val="002D6C26"/>
    <w:rsid w:val="002D6F96"/>
    <w:rsid w:val="002E0CB9"/>
    <w:rsid w:val="002E26C3"/>
    <w:rsid w:val="002E2C6F"/>
    <w:rsid w:val="002E4EA3"/>
    <w:rsid w:val="002E5D04"/>
    <w:rsid w:val="002E6101"/>
    <w:rsid w:val="002F0AF7"/>
    <w:rsid w:val="002F0EC5"/>
    <w:rsid w:val="002F10B0"/>
    <w:rsid w:val="002F189B"/>
    <w:rsid w:val="002F2140"/>
    <w:rsid w:val="002F2936"/>
    <w:rsid w:val="002F443D"/>
    <w:rsid w:val="002F58B8"/>
    <w:rsid w:val="0030083D"/>
    <w:rsid w:val="00300D92"/>
    <w:rsid w:val="0030201F"/>
    <w:rsid w:val="003064F9"/>
    <w:rsid w:val="003071EA"/>
    <w:rsid w:val="003105E8"/>
    <w:rsid w:val="0031101C"/>
    <w:rsid w:val="00313E43"/>
    <w:rsid w:val="00315CD5"/>
    <w:rsid w:val="00321313"/>
    <w:rsid w:val="00321BDA"/>
    <w:rsid w:val="00324274"/>
    <w:rsid w:val="00325130"/>
    <w:rsid w:val="003255B4"/>
    <w:rsid w:val="00325965"/>
    <w:rsid w:val="00325E41"/>
    <w:rsid w:val="003304EC"/>
    <w:rsid w:val="00330E64"/>
    <w:rsid w:val="00331796"/>
    <w:rsid w:val="00331A44"/>
    <w:rsid w:val="0033472A"/>
    <w:rsid w:val="0033477E"/>
    <w:rsid w:val="003351AB"/>
    <w:rsid w:val="00335AA8"/>
    <w:rsid w:val="00335B89"/>
    <w:rsid w:val="0033659F"/>
    <w:rsid w:val="00337992"/>
    <w:rsid w:val="00337E21"/>
    <w:rsid w:val="00340BBB"/>
    <w:rsid w:val="00344071"/>
    <w:rsid w:val="00344C86"/>
    <w:rsid w:val="00345A5D"/>
    <w:rsid w:val="0034627E"/>
    <w:rsid w:val="00350635"/>
    <w:rsid w:val="003510D3"/>
    <w:rsid w:val="0035163D"/>
    <w:rsid w:val="00353AA5"/>
    <w:rsid w:val="00353AC9"/>
    <w:rsid w:val="003607D2"/>
    <w:rsid w:val="00362448"/>
    <w:rsid w:val="0036566B"/>
    <w:rsid w:val="00371260"/>
    <w:rsid w:val="003715F9"/>
    <w:rsid w:val="003720BD"/>
    <w:rsid w:val="0037219F"/>
    <w:rsid w:val="003723E3"/>
    <w:rsid w:val="00372F27"/>
    <w:rsid w:val="0037435D"/>
    <w:rsid w:val="0037553F"/>
    <w:rsid w:val="00376235"/>
    <w:rsid w:val="00376951"/>
    <w:rsid w:val="003843BF"/>
    <w:rsid w:val="0039057D"/>
    <w:rsid w:val="00391060"/>
    <w:rsid w:val="0039165F"/>
    <w:rsid w:val="00391CA3"/>
    <w:rsid w:val="00391F98"/>
    <w:rsid w:val="00394AD0"/>
    <w:rsid w:val="0039504A"/>
    <w:rsid w:val="00395AA8"/>
    <w:rsid w:val="00396B4A"/>
    <w:rsid w:val="003A05B0"/>
    <w:rsid w:val="003A16D5"/>
    <w:rsid w:val="003A1C14"/>
    <w:rsid w:val="003A5247"/>
    <w:rsid w:val="003A53AA"/>
    <w:rsid w:val="003A5C5D"/>
    <w:rsid w:val="003A713B"/>
    <w:rsid w:val="003A7B07"/>
    <w:rsid w:val="003B3229"/>
    <w:rsid w:val="003B4005"/>
    <w:rsid w:val="003B5981"/>
    <w:rsid w:val="003C10CB"/>
    <w:rsid w:val="003C1C2E"/>
    <w:rsid w:val="003C1E41"/>
    <w:rsid w:val="003C2540"/>
    <w:rsid w:val="003C2D89"/>
    <w:rsid w:val="003C33B9"/>
    <w:rsid w:val="003C34D5"/>
    <w:rsid w:val="003C406A"/>
    <w:rsid w:val="003C66DA"/>
    <w:rsid w:val="003C755F"/>
    <w:rsid w:val="003D139A"/>
    <w:rsid w:val="003D1420"/>
    <w:rsid w:val="003D2446"/>
    <w:rsid w:val="003D3DDE"/>
    <w:rsid w:val="003D75F1"/>
    <w:rsid w:val="003E00D7"/>
    <w:rsid w:val="003E1093"/>
    <w:rsid w:val="003E12CB"/>
    <w:rsid w:val="003E1721"/>
    <w:rsid w:val="003E2E8B"/>
    <w:rsid w:val="003E3A94"/>
    <w:rsid w:val="003E5113"/>
    <w:rsid w:val="003E5E9A"/>
    <w:rsid w:val="003F217A"/>
    <w:rsid w:val="003F4251"/>
    <w:rsid w:val="003F5433"/>
    <w:rsid w:val="003F69F1"/>
    <w:rsid w:val="004009D0"/>
    <w:rsid w:val="00401102"/>
    <w:rsid w:val="00401ED5"/>
    <w:rsid w:val="004034A9"/>
    <w:rsid w:val="00404BA3"/>
    <w:rsid w:val="00405174"/>
    <w:rsid w:val="00405495"/>
    <w:rsid w:val="004117CA"/>
    <w:rsid w:val="00411F58"/>
    <w:rsid w:val="00413ACF"/>
    <w:rsid w:val="00414027"/>
    <w:rsid w:val="00415970"/>
    <w:rsid w:val="00416C8E"/>
    <w:rsid w:val="004202A4"/>
    <w:rsid w:val="00421C4D"/>
    <w:rsid w:val="00422844"/>
    <w:rsid w:val="00424F7D"/>
    <w:rsid w:val="00427D9E"/>
    <w:rsid w:val="00434587"/>
    <w:rsid w:val="00434649"/>
    <w:rsid w:val="00434C05"/>
    <w:rsid w:val="004377F7"/>
    <w:rsid w:val="004407FE"/>
    <w:rsid w:val="00441578"/>
    <w:rsid w:val="0044405A"/>
    <w:rsid w:val="0044521D"/>
    <w:rsid w:val="004459D8"/>
    <w:rsid w:val="004478AE"/>
    <w:rsid w:val="00447EFE"/>
    <w:rsid w:val="0045260B"/>
    <w:rsid w:val="00454521"/>
    <w:rsid w:val="0045516F"/>
    <w:rsid w:val="0045545C"/>
    <w:rsid w:val="004603B6"/>
    <w:rsid w:val="00460EC2"/>
    <w:rsid w:val="00461862"/>
    <w:rsid w:val="00461AF1"/>
    <w:rsid w:val="0046268C"/>
    <w:rsid w:val="004638E6"/>
    <w:rsid w:val="004659B0"/>
    <w:rsid w:val="00465DF9"/>
    <w:rsid w:val="00467512"/>
    <w:rsid w:val="00471711"/>
    <w:rsid w:val="00471EB4"/>
    <w:rsid w:val="004720B4"/>
    <w:rsid w:val="004739D3"/>
    <w:rsid w:val="0047519A"/>
    <w:rsid w:val="004753B2"/>
    <w:rsid w:val="00475955"/>
    <w:rsid w:val="0048058E"/>
    <w:rsid w:val="00481A3E"/>
    <w:rsid w:val="0048579E"/>
    <w:rsid w:val="0048671B"/>
    <w:rsid w:val="00486748"/>
    <w:rsid w:val="004933CE"/>
    <w:rsid w:val="0049470F"/>
    <w:rsid w:val="004A0E3F"/>
    <w:rsid w:val="004A2091"/>
    <w:rsid w:val="004A41A9"/>
    <w:rsid w:val="004A777C"/>
    <w:rsid w:val="004A7F2E"/>
    <w:rsid w:val="004B06B2"/>
    <w:rsid w:val="004B1AF1"/>
    <w:rsid w:val="004B23FD"/>
    <w:rsid w:val="004B2B5E"/>
    <w:rsid w:val="004B38DF"/>
    <w:rsid w:val="004B4231"/>
    <w:rsid w:val="004B443F"/>
    <w:rsid w:val="004B6158"/>
    <w:rsid w:val="004C005D"/>
    <w:rsid w:val="004C05B2"/>
    <w:rsid w:val="004C17D1"/>
    <w:rsid w:val="004C1EE4"/>
    <w:rsid w:val="004C23A6"/>
    <w:rsid w:val="004C29EA"/>
    <w:rsid w:val="004C2F8B"/>
    <w:rsid w:val="004C496D"/>
    <w:rsid w:val="004C51C8"/>
    <w:rsid w:val="004D042D"/>
    <w:rsid w:val="004D08AC"/>
    <w:rsid w:val="004D0EDA"/>
    <w:rsid w:val="004D1858"/>
    <w:rsid w:val="004D23C6"/>
    <w:rsid w:val="004D2577"/>
    <w:rsid w:val="004D2D56"/>
    <w:rsid w:val="004D432C"/>
    <w:rsid w:val="004D6E93"/>
    <w:rsid w:val="004E24A7"/>
    <w:rsid w:val="004E2A2C"/>
    <w:rsid w:val="004E345C"/>
    <w:rsid w:val="004E3B37"/>
    <w:rsid w:val="004E5A01"/>
    <w:rsid w:val="004E5EF8"/>
    <w:rsid w:val="004E60EB"/>
    <w:rsid w:val="004E6273"/>
    <w:rsid w:val="004F1729"/>
    <w:rsid w:val="004F180F"/>
    <w:rsid w:val="004F1CF8"/>
    <w:rsid w:val="004F21A0"/>
    <w:rsid w:val="004F2643"/>
    <w:rsid w:val="004F29DD"/>
    <w:rsid w:val="004F4D53"/>
    <w:rsid w:val="004F61DA"/>
    <w:rsid w:val="004F6A0C"/>
    <w:rsid w:val="004F6D23"/>
    <w:rsid w:val="005051AD"/>
    <w:rsid w:val="005054EE"/>
    <w:rsid w:val="00505549"/>
    <w:rsid w:val="00505D6A"/>
    <w:rsid w:val="00506F0A"/>
    <w:rsid w:val="00510786"/>
    <w:rsid w:val="005112E3"/>
    <w:rsid w:val="0051564D"/>
    <w:rsid w:val="0052230C"/>
    <w:rsid w:val="005243AD"/>
    <w:rsid w:val="005249F9"/>
    <w:rsid w:val="00526759"/>
    <w:rsid w:val="00527E39"/>
    <w:rsid w:val="00531FA0"/>
    <w:rsid w:val="00532ABD"/>
    <w:rsid w:val="005349C3"/>
    <w:rsid w:val="00536735"/>
    <w:rsid w:val="00537436"/>
    <w:rsid w:val="005403B4"/>
    <w:rsid w:val="00540955"/>
    <w:rsid w:val="005417FB"/>
    <w:rsid w:val="00542991"/>
    <w:rsid w:val="005454FB"/>
    <w:rsid w:val="00546D56"/>
    <w:rsid w:val="00550826"/>
    <w:rsid w:val="00551653"/>
    <w:rsid w:val="00551A4F"/>
    <w:rsid w:val="00551D71"/>
    <w:rsid w:val="00552A44"/>
    <w:rsid w:val="005573CB"/>
    <w:rsid w:val="0056186D"/>
    <w:rsid w:val="00563D05"/>
    <w:rsid w:val="00564E9A"/>
    <w:rsid w:val="00570E11"/>
    <w:rsid w:val="005714F4"/>
    <w:rsid w:val="00574166"/>
    <w:rsid w:val="00576AB2"/>
    <w:rsid w:val="00577442"/>
    <w:rsid w:val="00580D88"/>
    <w:rsid w:val="00581821"/>
    <w:rsid w:val="00581DF8"/>
    <w:rsid w:val="00582B31"/>
    <w:rsid w:val="00583C15"/>
    <w:rsid w:val="0058451A"/>
    <w:rsid w:val="00585549"/>
    <w:rsid w:val="00590546"/>
    <w:rsid w:val="0059114E"/>
    <w:rsid w:val="0059219C"/>
    <w:rsid w:val="005946A8"/>
    <w:rsid w:val="00594A06"/>
    <w:rsid w:val="005A0091"/>
    <w:rsid w:val="005A125F"/>
    <w:rsid w:val="005A2BBC"/>
    <w:rsid w:val="005A4E41"/>
    <w:rsid w:val="005A60BE"/>
    <w:rsid w:val="005B1688"/>
    <w:rsid w:val="005B18CA"/>
    <w:rsid w:val="005B1B07"/>
    <w:rsid w:val="005B2137"/>
    <w:rsid w:val="005B2D1D"/>
    <w:rsid w:val="005B341C"/>
    <w:rsid w:val="005B3E99"/>
    <w:rsid w:val="005B62A2"/>
    <w:rsid w:val="005B6914"/>
    <w:rsid w:val="005B70DA"/>
    <w:rsid w:val="005C0207"/>
    <w:rsid w:val="005C02C6"/>
    <w:rsid w:val="005C1637"/>
    <w:rsid w:val="005C2D7D"/>
    <w:rsid w:val="005C35A1"/>
    <w:rsid w:val="005D04DC"/>
    <w:rsid w:val="005D1CF0"/>
    <w:rsid w:val="005D20E7"/>
    <w:rsid w:val="005D4A5D"/>
    <w:rsid w:val="005D6768"/>
    <w:rsid w:val="005E07B3"/>
    <w:rsid w:val="005E0AA2"/>
    <w:rsid w:val="005E19A7"/>
    <w:rsid w:val="005E2BAD"/>
    <w:rsid w:val="005E653D"/>
    <w:rsid w:val="005E7889"/>
    <w:rsid w:val="005F0715"/>
    <w:rsid w:val="005F0923"/>
    <w:rsid w:val="005F1B6D"/>
    <w:rsid w:val="005F21A8"/>
    <w:rsid w:val="005F262B"/>
    <w:rsid w:val="005F2A52"/>
    <w:rsid w:val="005F5171"/>
    <w:rsid w:val="005F65B1"/>
    <w:rsid w:val="005F6CAA"/>
    <w:rsid w:val="005F7C55"/>
    <w:rsid w:val="005F7F01"/>
    <w:rsid w:val="00605D92"/>
    <w:rsid w:val="006070D4"/>
    <w:rsid w:val="00611409"/>
    <w:rsid w:val="006117EC"/>
    <w:rsid w:val="00611F4E"/>
    <w:rsid w:val="00612CA3"/>
    <w:rsid w:val="00615A4B"/>
    <w:rsid w:val="006166D0"/>
    <w:rsid w:val="0062032D"/>
    <w:rsid w:val="0062059B"/>
    <w:rsid w:val="00622E42"/>
    <w:rsid w:val="00622FDD"/>
    <w:rsid w:val="006233CD"/>
    <w:rsid w:val="00626040"/>
    <w:rsid w:val="0062634D"/>
    <w:rsid w:val="00635F2C"/>
    <w:rsid w:val="00641941"/>
    <w:rsid w:val="006421DF"/>
    <w:rsid w:val="006446A7"/>
    <w:rsid w:val="00644E9C"/>
    <w:rsid w:val="00645A40"/>
    <w:rsid w:val="00646EA4"/>
    <w:rsid w:val="00646F5E"/>
    <w:rsid w:val="00647AA5"/>
    <w:rsid w:val="006511AE"/>
    <w:rsid w:val="00651F4E"/>
    <w:rsid w:val="006552A5"/>
    <w:rsid w:val="006552E8"/>
    <w:rsid w:val="00660E24"/>
    <w:rsid w:val="00661972"/>
    <w:rsid w:val="00664E71"/>
    <w:rsid w:val="00665DD1"/>
    <w:rsid w:val="00666812"/>
    <w:rsid w:val="00667D4C"/>
    <w:rsid w:val="006718AE"/>
    <w:rsid w:val="00672B74"/>
    <w:rsid w:val="00672CB4"/>
    <w:rsid w:val="006744B6"/>
    <w:rsid w:val="0067488B"/>
    <w:rsid w:val="00674F7B"/>
    <w:rsid w:val="00675853"/>
    <w:rsid w:val="006767B6"/>
    <w:rsid w:val="00677C26"/>
    <w:rsid w:val="006812D3"/>
    <w:rsid w:val="006817D3"/>
    <w:rsid w:val="00681CAF"/>
    <w:rsid w:val="00683672"/>
    <w:rsid w:val="00694CC9"/>
    <w:rsid w:val="00696648"/>
    <w:rsid w:val="00696D78"/>
    <w:rsid w:val="006A21BD"/>
    <w:rsid w:val="006A230C"/>
    <w:rsid w:val="006A30F5"/>
    <w:rsid w:val="006A603F"/>
    <w:rsid w:val="006A6255"/>
    <w:rsid w:val="006A6564"/>
    <w:rsid w:val="006A6A77"/>
    <w:rsid w:val="006A7154"/>
    <w:rsid w:val="006A7605"/>
    <w:rsid w:val="006B079F"/>
    <w:rsid w:val="006B16C3"/>
    <w:rsid w:val="006B54E9"/>
    <w:rsid w:val="006B652C"/>
    <w:rsid w:val="006C23B0"/>
    <w:rsid w:val="006C41EF"/>
    <w:rsid w:val="006C43C8"/>
    <w:rsid w:val="006C4793"/>
    <w:rsid w:val="006C729A"/>
    <w:rsid w:val="006C78C9"/>
    <w:rsid w:val="006D03A4"/>
    <w:rsid w:val="006D4C83"/>
    <w:rsid w:val="006D6B6B"/>
    <w:rsid w:val="006D7950"/>
    <w:rsid w:val="006E08CE"/>
    <w:rsid w:val="006E395A"/>
    <w:rsid w:val="006E5D6A"/>
    <w:rsid w:val="006E5E4C"/>
    <w:rsid w:val="006E7664"/>
    <w:rsid w:val="006F0D84"/>
    <w:rsid w:val="006F1E1E"/>
    <w:rsid w:val="006F2C7B"/>
    <w:rsid w:val="006F2FFF"/>
    <w:rsid w:val="006F3571"/>
    <w:rsid w:val="00700C10"/>
    <w:rsid w:val="00703CBB"/>
    <w:rsid w:val="00710AC5"/>
    <w:rsid w:val="007123D9"/>
    <w:rsid w:val="00712B83"/>
    <w:rsid w:val="00713BCC"/>
    <w:rsid w:val="007153EB"/>
    <w:rsid w:val="00715876"/>
    <w:rsid w:val="00715BEF"/>
    <w:rsid w:val="007160B3"/>
    <w:rsid w:val="00717EF4"/>
    <w:rsid w:val="00720FCD"/>
    <w:rsid w:val="00721397"/>
    <w:rsid w:val="00722CAC"/>
    <w:rsid w:val="00723101"/>
    <w:rsid w:val="0072525B"/>
    <w:rsid w:val="00725746"/>
    <w:rsid w:val="0072710F"/>
    <w:rsid w:val="007311E9"/>
    <w:rsid w:val="007323A1"/>
    <w:rsid w:val="007369BF"/>
    <w:rsid w:val="007405E6"/>
    <w:rsid w:val="00744FAB"/>
    <w:rsid w:val="00746B02"/>
    <w:rsid w:val="00746DA6"/>
    <w:rsid w:val="007478C8"/>
    <w:rsid w:val="00750854"/>
    <w:rsid w:val="00750F3F"/>
    <w:rsid w:val="007521E0"/>
    <w:rsid w:val="00753D48"/>
    <w:rsid w:val="00755435"/>
    <w:rsid w:val="00755D4E"/>
    <w:rsid w:val="007572FF"/>
    <w:rsid w:val="007619F4"/>
    <w:rsid w:val="0076224C"/>
    <w:rsid w:val="00762BF9"/>
    <w:rsid w:val="007648E0"/>
    <w:rsid w:val="00765B73"/>
    <w:rsid w:val="0076699D"/>
    <w:rsid w:val="00766F22"/>
    <w:rsid w:val="007670C3"/>
    <w:rsid w:val="0076764A"/>
    <w:rsid w:val="00771771"/>
    <w:rsid w:val="0078079B"/>
    <w:rsid w:val="0078157E"/>
    <w:rsid w:val="00781DEF"/>
    <w:rsid w:val="0078208B"/>
    <w:rsid w:val="00783532"/>
    <w:rsid w:val="00784375"/>
    <w:rsid w:val="00784918"/>
    <w:rsid w:val="00785632"/>
    <w:rsid w:val="00787608"/>
    <w:rsid w:val="00790428"/>
    <w:rsid w:val="00790F52"/>
    <w:rsid w:val="007950DC"/>
    <w:rsid w:val="00795DFA"/>
    <w:rsid w:val="007A1B37"/>
    <w:rsid w:val="007A29E3"/>
    <w:rsid w:val="007A3672"/>
    <w:rsid w:val="007A7295"/>
    <w:rsid w:val="007B1FD9"/>
    <w:rsid w:val="007B2D0C"/>
    <w:rsid w:val="007B5B99"/>
    <w:rsid w:val="007B64E0"/>
    <w:rsid w:val="007B6F23"/>
    <w:rsid w:val="007C1809"/>
    <w:rsid w:val="007C282F"/>
    <w:rsid w:val="007C2B17"/>
    <w:rsid w:val="007C2FC3"/>
    <w:rsid w:val="007C3554"/>
    <w:rsid w:val="007C3EE9"/>
    <w:rsid w:val="007C487F"/>
    <w:rsid w:val="007C554A"/>
    <w:rsid w:val="007C5E72"/>
    <w:rsid w:val="007C6343"/>
    <w:rsid w:val="007D1277"/>
    <w:rsid w:val="007D4EBC"/>
    <w:rsid w:val="007E3028"/>
    <w:rsid w:val="007E30A6"/>
    <w:rsid w:val="007E35AB"/>
    <w:rsid w:val="007E427F"/>
    <w:rsid w:val="007E55F3"/>
    <w:rsid w:val="007E6B43"/>
    <w:rsid w:val="007F0171"/>
    <w:rsid w:val="007F14A0"/>
    <w:rsid w:val="007F16E9"/>
    <w:rsid w:val="007F1B76"/>
    <w:rsid w:val="007F30C0"/>
    <w:rsid w:val="007F7844"/>
    <w:rsid w:val="007F7DCA"/>
    <w:rsid w:val="0080070E"/>
    <w:rsid w:val="00801D1E"/>
    <w:rsid w:val="00803621"/>
    <w:rsid w:val="0081161A"/>
    <w:rsid w:val="0081321D"/>
    <w:rsid w:val="00815D34"/>
    <w:rsid w:val="00816267"/>
    <w:rsid w:val="008164DF"/>
    <w:rsid w:val="00817E18"/>
    <w:rsid w:val="00820ABB"/>
    <w:rsid w:val="00820D61"/>
    <w:rsid w:val="00824A61"/>
    <w:rsid w:val="008261BB"/>
    <w:rsid w:val="0082660D"/>
    <w:rsid w:val="00827120"/>
    <w:rsid w:val="008276D6"/>
    <w:rsid w:val="00827EB2"/>
    <w:rsid w:val="00831A9E"/>
    <w:rsid w:val="00832CF7"/>
    <w:rsid w:val="00835D46"/>
    <w:rsid w:val="00836242"/>
    <w:rsid w:val="008363B7"/>
    <w:rsid w:val="00836785"/>
    <w:rsid w:val="00841616"/>
    <w:rsid w:val="00843E46"/>
    <w:rsid w:val="008478D1"/>
    <w:rsid w:val="00853119"/>
    <w:rsid w:val="00855D81"/>
    <w:rsid w:val="008566CA"/>
    <w:rsid w:val="008567AF"/>
    <w:rsid w:val="008611D3"/>
    <w:rsid w:val="00861905"/>
    <w:rsid w:val="00861DF3"/>
    <w:rsid w:val="00863FCD"/>
    <w:rsid w:val="00864837"/>
    <w:rsid w:val="00866810"/>
    <w:rsid w:val="008668B6"/>
    <w:rsid w:val="008728DD"/>
    <w:rsid w:val="0087413C"/>
    <w:rsid w:val="008749F9"/>
    <w:rsid w:val="008816EC"/>
    <w:rsid w:val="00883A25"/>
    <w:rsid w:val="008844A3"/>
    <w:rsid w:val="00891978"/>
    <w:rsid w:val="00892D9F"/>
    <w:rsid w:val="00893E49"/>
    <w:rsid w:val="0089449E"/>
    <w:rsid w:val="00895C16"/>
    <w:rsid w:val="008A1694"/>
    <w:rsid w:val="008A315F"/>
    <w:rsid w:val="008A4E6A"/>
    <w:rsid w:val="008B100D"/>
    <w:rsid w:val="008B3680"/>
    <w:rsid w:val="008B4681"/>
    <w:rsid w:val="008C0014"/>
    <w:rsid w:val="008C00AB"/>
    <w:rsid w:val="008C4F17"/>
    <w:rsid w:val="008C5714"/>
    <w:rsid w:val="008C67F0"/>
    <w:rsid w:val="008D4C18"/>
    <w:rsid w:val="008D5D2A"/>
    <w:rsid w:val="008E0D59"/>
    <w:rsid w:val="008E542B"/>
    <w:rsid w:val="008E552F"/>
    <w:rsid w:val="008E5C34"/>
    <w:rsid w:val="008F19FE"/>
    <w:rsid w:val="008F24DF"/>
    <w:rsid w:val="008F3C14"/>
    <w:rsid w:val="008F3C1D"/>
    <w:rsid w:val="008F6281"/>
    <w:rsid w:val="008F643F"/>
    <w:rsid w:val="008F7833"/>
    <w:rsid w:val="00901A3B"/>
    <w:rsid w:val="00902104"/>
    <w:rsid w:val="009045FA"/>
    <w:rsid w:val="00905A64"/>
    <w:rsid w:val="00905E3B"/>
    <w:rsid w:val="0090624A"/>
    <w:rsid w:val="009108B1"/>
    <w:rsid w:val="00911ED0"/>
    <w:rsid w:val="00912073"/>
    <w:rsid w:val="0091307E"/>
    <w:rsid w:val="00913F54"/>
    <w:rsid w:val="009149EE"/>
    <w:rsid w:val="00916B99"/>
    <w:rsid w:val="0092066D"/>
    <w:rsid w:val="00923312"/>
    <w:rsid w:val="00926478"/>
    <w:rsid w:val="00926635"/>
    <w:rsid w:val="00927C89"/>
    <w:rsid w:val="0093008B"/>
    <w:rsid w:val="00930DE6"/>
    <w:rsid w:val="009321AB"/>
    <w:rsid w:val="009323BE"/>
    <w:rsid w:val="00933B65"/>
    <w:rsid w:val="00934EBD"/>
    <w:rsid w:val="00935828"/>
    <w:rsid w:val="00935E0F"/>
    <w:rsid w:val="0094094F"/>
    <w:rsid w:val="00941160"/>
    <w:rsid w:val="00941856"/>
    <w:rsid w:val="00944D1A"/>
    <w:rsid w:val="0094532B"/>
    <w:rsid w:val="00946B8D"/>
    <w:rsid w:val="00947EC5"/>
    <w:rsid w:val="00950C8D"/>
    <w:rsid w:val="009510FF"/>
    <w:rsid w:val="0095269D"/>
    <w:rsid w:val="009530A6"/>
    <w:rsid w:val="009539C8"/>
    <w:rsid w:val="00956CF6"/>
    <w:rsid w:val="00957692"/>
    <w:rsid w:val="00960616"/>
    <w:rsid w:val="009609CF"/>
    <w:rsid w:val="00963322"/>
    <w:rsid w:val="009641A7"/>
    <w:rsid w:val="009644DC"/>
    <w:rsid w:val="00964DE7"/>
    <w:rsid w:val="00966439"/>
    <w:rsid w:val="00967597"/>
    <w:rsid w:val="009722DD"/>
    <w:rsid w:val="0097428D"/>
    <w:rsid w:val="009749D7"/>
    <w:rsid w:val="00975063"/>
    <w:rsid w:val="009756E7"/>
    <w:rsid w:val="0097685F"/>
    <w:rsid w:val="00976B73"/>
    <w:rsid w:val="0097744D"/>
    <w:rsid w:val="009777E3"/>
    <w:rsid w:val="009811B3"/>
    <w:rsid w:val="00986D54"/>
    <w:rsid w:val="009914BE"/>
    <w:rsid w:val="00993EAE"/>
    <w:rsid w:val="00994F81"/>
    <w:rsid w:val="00997918"/>
    <w:rsid w:val="00997E14"/>
    <w:rsid w:val="009A108D"/>
    <w:rsid w:val="009A3A62"/>
    <w:rsid w:val="009A50E4"/>
    <w:rsid w:val="009A58DF"/>
    <w:rsid w:val="009A6FF0"/>
    <w:rsid w:val="009B237C"/>
    <w:rsid w:val="009B3083"/>
    <w:rsid w:val="009B7CB9"/>
    <w:rsid w:val="009C1B12"/>
    <w:rsid w:val="009C2039"/>
    <w:rsid w:val="009C4432"/>
    <w:rsid w:val="009C6FB1"/>
    <w:rsid w:val="009D0B97"/>
    <w:rsid w:val="009D0C06"/>
    <w:rsid w:val="009D0FD0"/>
    <w:rsid w:val="009D3366"/>
    <w:rsid w:val="009D55CA"/>
    <w:rsid w:val="009D637D"/>
    <w:rsid w:val="009E1FAE"/>
    <w:rsid w:val="009E5797"/>
    <w:rsid w:val="009E6683"/>
    <w:rsid w:val="009F2253"/>
    <w:rsid w:val="009F28AC"/>
    <w:rsid w:val="009F4755"/>
    <w:rsid w:val="009F7237"/>
    <w:rsid w:val="00A02B85"/>
    <w:rsid w:val="00A03D47"/>
    <w:rsid w:val="00A06E76"/>
    <w:rsid w:val="00A06F00"/>
    <w:rsid w:val="00A10124"/>
    <w:rsid w:val="00A107EB"/>
    <w:rsid w:val="00A10E44"/>
    <w:rsid w:val="00A14C73"/>
    <w:rsid w:val="00A15973"/>
    <w:rsid w:val="00A159B5"/>
    <w:rsid w:val="00A23562"/>
    <w:rsid w:val="00A23AC1"/>
    <w:rsid w:val="00A2508A"/>
    <w:rsid w:val="00A27ACA"/>
    <w:rsid w:val="00A3113B"/>
    <w:rsid w:val="00A314EF"/>
    <w:rsid w:val="00A324C3"/>
    <w:rsid w:val="00A32D47"/>
    <w:rsid w:val="00A32DD0"/>
    <w:rsid w:val="00A33839"/>
    <w:rsid w:val="00A33E46"/>
    <w:rsid w:val="00A352C5"/>
    <w:rsid w:val="00A4026D"/>
    <w:rsid w:val="00A452CB"/>
    <w:rsid w:val="00A52990"/>
    <w:rsid w:val="00A54238"/>
    <w:rsid w:val="00A56ABA"/>
    <w:rsid w:val="00A62C05"/>
    <w:rsid w:val="00A65F5F"/>
    <w:rsid w:val="00A67FA5"/>
    <w:rsid w:val="00A7026B"/>
    <w:rsid w:val="00A702AB"/>
    <w:rsid w:val="00A70DD9"/>
    <w:rsid w:val="00A713D3"/>
    <w:rsid w:val="00A7241E"/>
    <w:rsid w:val="00A72909"/>
    <w:rsid w:val="00A72A89"/>
    <w:rsid w:val="00A748CE"/>
    <w:rsid w:val="00A75E0C"/>
    <w:rsid w:val="00A817F7"/>
    <w:rsid w:val="00A843E6"/>
    <w:rsid w:val="00A85051"/>
    <w:rsid w:val="00A850AC"/>
    <w:rsid w:val="00A85F97"/>
    <w:rsid w:val="00A90B71"/>
    <w:rsid w:val="00A929B7"/>
    <w:rsid w:val="00A92BF1"/>
    <w:rsid w:val="00A93941"/>
    <w:rsid w:val="00A96B23"/>
    <w:rsid w:val="00AA1CF1"/>
    <w:rsid w:val="00AA2923"/>
    <w:rsid w:val="00AA3283"/>
    <w:rsid w:val="00AA4649"/>
    <w:rsid w:val="00AA56E0"/>
    <w:rsid w:val="00AA7DC2"/>
    <w:rsid w:val="00AB0669"/>
    <w:rsid w:val="00AB079E"/>
    <w:rsid w:val="00AB09F1"/>
    <w:rsid w:val="00AB0A10"/>
    <w:rsid w:val="00AB6498"/>
    <w:rsid w:val="00AC1B4C"/>
    <w:rsid w:val="00AC1E3D"/>
    <w:rsid w:val="00AC1E8B"/>
    <w:rsid w:val="00AC4806"/>
    <w:rsid w:val="00AC5940"/>
    <w:rsid w:val="00AD2DD8"/>
    <w:rsid w:val="00AD33EC"/>
    <w:rsid w:val="00AD6533"/>
    <w:rsid w:val="00AE0785"/>
    <w:rsid w:val="00AE0898"/>
    <w:rsid w:val="00AE096E"/>
    <w:rsid w:val="00AE1AFD"/>
    <w:rsid w:val="00AE1F12"/>
    <w:rsid w:val="00AE4B0F"/>
    <w:rsid w:val="00AE5387"/>
    <w:rsid w:val="00AF0131"/>
    <w:rsid w:val="00AF1BC2"/>
    <w:rsid w:val="00AF1D84"/>
    <w:rsid w:val="00AF3E8D"/>
    <w:rsid w:val="00AF4D75"/>
    <w:rsid w:val="00AF4EEC"/>
    <w:rsid w:val="00B00693"/>
    <w:rsid w:val="00B036E0"/>
    <w:rsid w:val="00B04182"/>
    <w:rsid w:val="00B04C3F"/>
    <w:rsid w:val="00B05C45"/>
    <w:rsid w:val="00B0725B"/>
    <w:rsid w:val="00B07BEA"/>
    <w:rsid w:val="00B07C07"/>
    <w:rsid w:val="00B126CE"/>
    <w:rsid w:val="00B13654"/>
    <w:rsid w:val="00B13A42"/>
    <w:rsid w:val="00B14613"/>
    <w:rsid w:val="00B150D9"/>
    <w:rsid w:val="00B166FE"/>
    <w:rsid w:val="00B16D8F"/>
    <w:rsid w:val="00B20BFF"/>
    <w:rsid w:val="00B2131C"/>
    <w:rsid w:val="00B24809"/>
    <w:rsid w:val="00B25C7B"/>
    <w:rsid w:val="00B25F13"/>
    <w:rsid w:val="00B30B07"/>
    <w:rsid w:val="00B31601"/>
    <w:rsid w:val="00B318AD"/>
    <w:rsid w:val="00B318B9"/>
    <w:rsid w:val="00B343CB"/>
    <w:rsid w:val="00B41CAF"/>
    <w:rsid w:val="00B41F86"/>
    <w:rsid w:val="00B4257C"/>
    <w:rsid w:val="00B428B6"/>
    <w:rsid w:val="00B46614"/>
    <w:rsid w:val="00B503CA"/>
    <w:rsid w:val="00B547A7"/>
    <w:rsid w:val="00B55931"/>
    <w:rsid w:val="00B5656A"/>
    <w:rsid w:val="00B57B4F"/>
    <w:rsid w:val="00B57E62"/>
    <w:rsid w:val="00B60D4D"/>
    <w:rsid w:val="00B65D9E"/>
    <w:rsid w:val="00B67978"/>
    <w:rsid w:val="00B7014E"/>
    <w:rsid w:val="00B70E5B"/>
    <w:rsid w:val="00B71DA3"/>
    <w:rsid w:val="00B7322D"/>
    <w:rsid w:val="00B73AAB"/>
    <w:rsid w:val="00B77CF7"/>
    <w:rsid w:val="00B80939"/>
    <w:rsid w:val="00B816DC"/>
    <w:rsid w:val="00B836C3"/>
    <w:rsid w:val="00B83A9B"/>
    <w:rsid w:val="00B84081"/>
    <w:rsid w:val="00B847B5"/>
    <w:rsid w:val="00B84E2D"/>
    <w:rsid w:val="00B8737E"/>
    <w:rsid w:val="00B90E5F"/>
    <w:rsid w:val="00B9321A"/>
    <w:rsid w:val="00B93DAC"/>
    <w:rsid w:val="00B965F5"/>
    <w:rsid w:val="00BA184A"/>
    <w:rsid w:val="00BA1FB0"/>
    <w:rsid w:val="00BB63B3"/>
    <w:rsid w:val="00BC5B1C"/>
    <w:rsid w:val="00BC71A0"/>
    <w:rsid w:val="00BC75DB"/>
    <w:rsid w:val="00BC7D03"/>
    <w:rsid w:val="00BC7EF7"/>
    <w:rsid w:val="00BD1D49"/>
    <w:rsid w:val="00BD1DB2"/>
    <w:rsid w:val="00BD2D78"/>
    <w:rsid w:val="00BD3829"/>
    <w:rsid w:val="00BD7236"/>
    <w:rsid w:val="00BD7FB6"/>
    <w:rsid w:val="00BE1E07"/>
    <w:rsid w:val="00BE4A4F"/>
    <w:rsid w:val="00BE63AD"/>
    <w:rsid w:val="00BE7367"/>
    <w:rsid w:val="00BE7582"/>
    <w:rsid w:val="00BF0138"/>
    <w:rsid w:val="00BF3452"/>
    <w:rsid w:val="00BF5016"/>
    <w:rsid w:val="00BF5720"/>
    <w:rsid w:val="00BF5901"/>
    <w:rsid w:val="00BF7B55"/>
    <w:rsid w:val="00C0068F"/>
    <w:rsid w:val="00C0310D"/>
    <w:rsid w:val="00C102F7"/>
    <w:rsid w:val="00C10E00"/>
    <w:rsid w:val="00C11E43"/>
    <w:rsid w:val="00C12445"/>
    <w:rsid w:val="00C159AC"/>
    <w:rsid w:val="00C1646C"/>
    <w:rsid w:val="00C217DD"/>
    <w:rsid w:val="00C2226B"/>
    <w:rsid w:val="00C23997"/>
    <w:rsid w:val="00C23DAD"/>
    <w:rsid w:val="00C33D3A"/>
    <w:rsid w:val="00C34E6D"/>
    <w:rsid w:val="00C35168"/>
    <w:rsid w:val="00C361F2"/>
    <w:rsid w:val="00C37299"/>
    <w:rsid w:val="00C37CE7"/>
    <w:rsid w:val="00C42CD0"/>
    <w:rsid w:val="00C4443C"/>
    <w:rsid w:val="00C4606D"/>
    <w:rsid w:val="00C46E6B"/>
    <w:rsid w:val="00C50066"/>
    <w:rsid w:val="00C512FB"/>
    <w:rsid w:val="00C51B29"/>
    <w:rsid w:val="00C52183"/>
    <w:rsid w:val="00C52746"/>
    <w:rsid w:val="00C54287"/>
    <w:rsid w:val="00C55DD8"/>
    <w:rsid w:val="00C57320"/>
    <w:rsid w:val="00C60A44"/>
    <w:rsid w:val="00C60AFB"/>
    <w:rsid w:val="00C60F11"/>
    <w:rsid w:val="00C62519"/>
    <w:rsid w:val="00C646FE"/>
    <w:rsid w:val="00C66E9A"/>
    <w:rsid w:val="00C6705B"/>
    <w:rsid w:val="00C671ED"/>
    <w:rsid w:val="00C72EEB"/>
    <w:rsid w:val="00C73E90"/>
    <w:rsid w:val="00C76BB4"/>
    <w:rsid w:val="00C80D9B"/>
    <w:rsid w:val="00C8611E"/>
    <w:rsid w:val="00C93EC7"/>
    <w:rsid w:val="00C9558A"/>
    <w:rsid w:val="00CA043C"/>
    <w:rsid w:val="00CA06F3"/>
    <w:rsid w:val="00CA0A4E"/>
    <w:rsid w:val="00CA17B7"/>
    <w:rsid w:val="00CA2B0E"/>
    <w:rsid w:val="00CA3874"/>
    <w:rsid w:val="00CA786F"/>
    <w:rsid w:val="00CB1F51"/>
    <w:rsid w:val="00CB2BA8"/>
    <w:rsid w:val="00CB4799"/>
    <w:rsid w:val="00CB6DD2"/>
    <w:rsid w:val="00CC2CD9"/>
    <w:rsid w:val="00CC6538"/>
    <w:rsid w:val="00CC6E32"/>
    <w:rsid w:val="00CD0A96"/>
    <w:rsid w:val="00CD1349"/>
    <w:rsid w:val="00CD346B"/>
    <w:rsid w:val="00CD3E44"/>
    <w:rsid w:val="00CD5E32"/>
    <w:rsid w:val="00CE0A22"/>
    <w:rsid w:val="00CE1A6E"/>
    <w:rsid w:val="00CE5E98"/>
    <w:rsid w:val="00CF0052"/>
    <w:rsid w:val="00CF040D"/>
    <w:rsid w:val="00CF0755"/>
    <w:rsid w:val="00CF19AA"/>
    <w:rsid w:val="00CF3927"/>
    <w:rsid w:val="00CF46E1"/>
    <w:rsid w:val="00CF671D"/>
    <w:rsid w:val="00CF6EE4"/>
    <w:rsid w:val="00CF7A48"/>
    <w:rsid w:val="00D00F38"/>
    <w:rsid w:val="00D0246F"/>
    <w:rsid w:val="00D02EC3"/>
    <w:rsid w:val="00D030E4"/>
    <w:rsid w:val="00D0357B"/>
    <w:rsid w:val="00D050E2"/>
    <w:rsid w:val="00D05835"/>
    <w:rsid w:val="00D109F9"/>
    <w:rsid w:val="00D1386A"/>
    <w:rsid w:val="00D1482E"/>
    <w:rsid w:val="00D154E1"/>
    <w:rsid w:val="00D221A7"/>
    <w:rsid w:val="00D2478B"/>
    <w:rsid w:val="00D24F44"/>
    <w:rsid w:val="00D25967"/>
    <w:rsid w:val="00D30EED"/>
    <w:rsid w:val="00D345B0"/>
    <w:rsid w:val="00D350F6"/>
    <w:rsid w:val="00D37F27"/>
    <w:rsid w:val="00D414EE"/>
    <w:rsid w:val="00D41AB8"/>
    <w:rsid w:val="00D431C6"/>
    <w:rsid w:val="00D4391E"/>
    <w:rsid w:val="00D43E6B"/>
    <w:rsid w:val="00D446C3"/>
    <w:rsid w:val="00D44E37"/>
    <w:rsid w:val="00D45EFC"/>
    <w:rsid w:val="00D50F4C"/>
    <w:rsid w:val="00D5592C"/>
    <w:rsid w:val="00D65F9B"/>
    <w:rsid w:val="00D669FE"/>
    <w:rsid w:val="00D673EC"/>
    <w:rsid w:val="00D67E0D"/>
    <w:rsid w:val="00D7135D"/>
    <w:rsid w:val="00D7287D"/>
    <w:rsid w:val="00D72934"/>
    <w:rsid w:val="00D74724"/>
    <w:rsid w:val="00D821ED"/>
    <w:rsid w:val="00D924CF"/>
    <w:rsid w:val="00D94A27"/>
    <w:rsid w:val="00DA4E35"/>
    <w:rsid w:val="00DA6A2E"/>
    <w:rsid w:val="00DA7E10"/>
    <w:rsid w:val="00DB0087"/>
    <w:rsid w:val="00DB0CCA"/>
    <w:rsid w:val="00DB2EF5"/>
    <w:rsid w:val="00DB5354"/>
    <w:rsid w:val="00DB5D93"/>
    <w:rsid w:val="00DC1199"/>
    <w:rsid w:val="00DC1A5C"/>
    <w:rsid w:val="00DC2909"/>
    <w:rsid w:val="00DC4353"/>
    <w:rsid w:val="00DC5EFB"/>
    <w:rsid w:val="00DC6581"/>
    <w:rsid w:val="00DD0937"/>
    <w:rsid w:val="00DD2B0F"/>
    <w:rsid w:val="00DD3431"/>
    <w:rsid w:val="00DD37E2"/>
    <w:rsid w:val="00DD3C7E"/>
    <w:rsid w:val="00DD4B3E"/>
    <w:rsid w:val="00DD6D80"/>
    <w:rsid w:val="00DD6D9E"/>
    <w:rsid w:val="00DE2CFD"/>
    <w:rsid w:val="00DE47E9"/>
    <w:rsid w:val="00DE79F4"/>
    <w:rsid w:val="00DF05F5"/>
    <w:rsid w:val="00DF101F"/>
    <w:rsid w:val="00DF1DBD"/>
    <w:rsid w:val="00DF282E"/>
    <w:rsid w:val="00DF6249"/>
    <w:rsid w:val="00DF71CE"/>
    <w:rsid w:val="00DF722F"/>
    <w:rsid w:val="00E00CCF"/>
    <w:rsid w:val="00E00E7D"/>
    <w:rsid w:val="00E030F1"/>
    <w:rsid w:val="00E031A4"/>
    <w:rsid w:val="00E04BEE"/>
    <w:rsid w:val="00E06D19"/>
    <w:rsid w:val="00E1066A"/>
    <w:rsid w:val="00E10B74"/>
    <w:rsid w:val="00E123FE"/>
    <w:rsid w:val="00E132C2"/>
    <w:rsid w:val="00E1393A"/>
    <w:rsid w:val="00E13990"/>
    <w:rsid w:val="00E15069"/>
    <w:rsid w:val="00E20AB8"/>
    <w:rsid w:val="00E231B4"/>
    <w:rsid w:val="00E24784"/>
    <w:rsid w:val="00E258B0"/>
    <w:rsid w:val="00E30EA6"/>
    <w:rsid w:val="00E31A37"/>
    <w:rsid w:val="00E327B4"/>
    <w:rsid w:val="00E32CC5"/>
    <w:rsid w:val="00E34717"/>
    <w:rsid w:val="00E36CF3"/>
    <w:rsid w:val="00E411B0"/>
    <w:rsid w:val="00E41CBB"/>
    <w:rsid w:val="00E42138"/>
    <w:rsid w:val="00E4402F"/>
    <w:rsid w:val="00E44BEE"/>
    <w:rsid w:val="00E47115"/>
    <w:rsid w:val="00E47E6E"/>
    <w:rsid w:val="00E505BB"/>
    <w:rsid w:val="00E544F1"/>
    <w:rsid w:val="00E5541C"/>
    <w:rsid w:val="00E55A3F"/>
    <w:rsid w:val="00E56A8F"/>
    <w:rsid w:val="00E56EC9"/>
    <w:rsid w:val="00E57322"/>
    <w:rsid w:val="00E5778F"/>
    <w:rsid w:val="00E664F1"/>
    <w:rsid w:val="00E66C93"/>
    <w:rsid w:val="00E6703D"/>
    <w:rsid w:val="00E671F6"/>
    <w:rsid w:val="00E71254"/>
    <w:rsid w:val="00E713FD"/>
    <w:rsid w:val="00E717B3"/>
    <w:rsid w:val="00E74272"/>
    <w:rsid w:val="00E7488D"/>
    <w:rsid w:val="00E74CA8"/>
    <w:rsid w:val="00E77B18"/>
    <w:rsid w:val="00E77C09"/>
    <w:rsid w:val="00E8054D"/>
    <w:rsid w:val="00E811AE"/>
    <w:rsid w:val="00E8179B"/>
    <w:rsid w:val="00E8220D"/>
    <w:rsid w:val="00E83656"/>
    <w:rsid w:val="00E83994"/>
    <w:rsid w:val="00E85DDF"/>
    <w:rsid w:val="00E85F82"/>
    <w:rsid w:val="00E87648"/>
    <w:rsid w:val="00E87CCD"/>
    <w:rsid w:val="00E9166A"/>
    <w:rsid w:val="00E93F8D"/>
    <w:rsid w:val="00E9498D"/>
    <w:rsid w:val="00E969DA"/>
    <w:rsid w:val="00E97A16"/>
    <w:rsid w:val="00E97A38"/>
    <w:rsid w:val="00EA1FBC"/>
    <w:rsid w:val="00EA3F8A"/>
    <w:rsid w:val="00EA5950"/>
    <w:rsid w:val="00EB0EF7"/>
    <w:rsid w:val="00EB3742"/>
    <w:rsid w:val="00EB5AE2"/>
    <w:rsid w:val="00EB6238"/>
    <w:rsid w:val="00EB6F55"/>
    <w:rsid w:val="00EB74B6"/>
    <w:rsid w:val="00EC0544"/>
    <w:rsid w:val="00EC1621"/>
    <w:rsid w:val="00EC395E"/>
    <w:rsid w:val="00EC3EE0"/>
    <w:rsid w:val="00EC4575"/>
    <w:rsid w:val="00EC561F"/>
    <w:rsid w:val="00ED4EA8"/>
    <w:rsid w:val="00ED4FC3"/>
    <w:rsid w:val="00ED715B"/>
    <w:rsid w:val="00EE26D8"/>
    <w:rsid w:val="00EE2C55"/>
    <w:rsid w:val="00EE3194"/>
    <w:rsid w:val="00EE403E"/>
    <w:rsid w:val="00EE427D"/>
    <w:rsid w:val="00EE6920"/>
    <w:rsid w:val="00EE6A07"/>
    <w:rsid w:val="00EF074A"/>
    <w:rsid w:val="00EF0AE9"/>
    <w:rsid w:val="00EF32A4"/>
    <w:rsid w:val="00EF34D1"/>
    <w:rsid w:val="00EF3930"/>
    <w:rsid w:val="00EF3D67"/>
    <w:rsid w:val="00EF60F8"/>
    <w:rsid w:val="00F0399C"/>
    <w:rsid w:val="00F03B1B"/>
    <w:rsid w:val="00F03DFB"/>
    <w:rsid w:val="00F046F7"/>
    <w:rsid w:val="00F05800"/>
    <w:rsid w:val="00F05C90"/>
    <w:rsid w:val="00F06227"/>
    <w:rsid w:val="00F07833"/>
    <w:rsid w:val="00F1062B"/>
    <w:rsid w:val="00F10D33"/>
    <w:rsid w:val="00F1176F"/>
    <w:rsid w:val="00F139E6"/>
    <w:rsid w:val="00F14617"/>
    <w:rsid w:val="00F17790"/>
    <w:rsid w:val="00F2107E"/>
    <w:rsid w:val="00F22060"/>
    <w:rsid w:val="00F26325"/>
    <w:rsid w:val="00F26E2E"/>
    <w:rsid w:val="00F26E97"/>
    <w:rsid w:val="00F31387"/>
    <w:rsid w:val="00F32EE9"/>
    <w:rsid w:val="00F36099"/>
    <w:rsid w:val="00F36FBC"/>
    <w:rsid w:val="00F4017E"/>
    <w:rsid w:val="00F40F13"/>
    <w:rsid w:val="00F4216D"/>
    <w:rsid w:val="00F43E78"/>
    <w:rsid w:val="00F4428B"/>
    <w:rsid w:val="00F50129"/>
    <w:rsid w:val="00F502C3"/>
    <w:rsid w:val="00F53495"/>
    <w:rsid w:val="00F561F8"/>
    <w:rsid w:val="00F5672D"/>
    <w:rsid w:val="00F56B11"/>
    <w:rsid w:val="00F57964"/>
    <w:rsid w:val="00F57CC4"/>
    <w:rsid w:val="00F65303"/>
    <w:rsid w:val="00F65449"/>
    <w:rsid w:val="00F6570F"/>
    <w:rsid w:val="00F65BA5"/>
    <w:rsid w:val="00F709FF"/>
    <w:rsid w:val="00F720C0"/>
    <w:rsid w:val="00F730CF"/>
    <w:rsid w:val="00F736C9"/>
    <w:rsid w:val="00F74814"/>
    <w:rsid w:val="00F760C9"/>
    <w:rsid w:val="00F76D83"/>
    <w:rsid w:val="00F802C3"/>
    <w:rsid w:val="00F81D7A"/>
    <w:rsid w:val="00F821B8"/>
    <w:rsid w:val="00F83488"/>
    <w:rsid w:val="00F835E2"/>
    <w:rsid w:val="00F84866"/>
    <w:rsid w:val="00F87625"/>
    <w:rsid w:val="00F87631"/>
    <w:rsid w:val="00F91F03"/>
    <w:rsid w:val="00F935B3"/>
    <w:rsid w:val="00F93922"/>
    <w:rsid w:val="00F939E8"/>
    <w:rsid w:val="00F9536A"/>
    <w:rsid w:val="00FA045E"/>
    <w:rsid w:val="00FA182F"/>
    <w:rsid w:val="00FA1A60"/>
    <w:rsid w:val="00FA44E7"/>
    <w:rsid w:val="00FB0FF0"/>
    <w:rsid w:val="00FB3E7C"/>
    <w:rsid w:val="00FB4BB7"/>
    <w:rsid w:val="00FB64FA"/>
    <w:rsid w:val="00FB698A"/>
    <w:rsid w:val="00FB75AC"/>
    <w:rsid w:val="00FC0C2D"/>
    <w:rsid w:val="00FC17F1"/>
    <w:rsid w:val="00FC22E7"/>
    <w:rsid w:val="00FC28EC"/>
    <w:rsid w:val="00FC2AF5"/>
    <w:rsid w:val="00FC2CB3"/>
    <w:rsid w:val="00FC57C7"/>
    <w:rsid w:val="00FC5A7C"/>
    <w:rsid w:val="00FC603A"/>
    <w:rsid w:val="00FC6302"/>
    <w:rsid w:val="00FC6849"/>
    <w:rsid w:val="00FD0E05"/>
    <w:rsid w:val="00FD1880"/>
    <w:rsid w:val="00FD1CBA"/>
    <w:rsid w:val="00FD34A6"/>
    <w:rsid w:val="00FD544E"/>
    <w:rsid w:val="00FD7027"/>
    <w:rsid w:val="00FD7EFA"/>
    <w:rsid w:val="00FE1D79"/>
    <w:rsid w:val="00FE3645"/>
    <w:rsid w:val="00FE4D0A"/>
    <w:rsid w:val="00FE67C9"/>
    <w:rsid w:val="00FE7FCE"/>
    <w:rsid w:val="00FF2001"/>
    <w:rsid w:val="00FF2322"/>
    <w:rsid w:val="00FF4D98"/>
    <w:rsid w:val="00FF5373"/>
    <w:rsid w:val="00FF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96D"/>
  </w:style>
  <w:style w:type="paragraph" w:styleId="Heading1">
    <w:name w:val="heading 1"/>
    <w:basedOn w:val="Normal"/>
    <w:next w:val="Normal"/>
    <w:link w:val="Heading1Char"/>
    <w:uiPriority w:val="9"/>
    <w:qFormat/>
    <w:rsid w:val="004C496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3D3"/>
    <w:p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Headin2"/>
    <w:next w:val="Normal"/>
    <w:link w:val="Heading3Char"/>
    <w:uiPriority w:val="9"/>
    <w:unhideWhenUsed/>
    <w:qFormat/>
    <w:rsid w:val="002A33E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96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96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96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96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96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96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9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33D3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33E0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96D"/>
    <w:rPr>
      <w:rFonts w:asciiTheme="majorHAnsi" w:eastAsiaTheme="majorEastAsia" w:hAnsiTheme="majorHAnsi" w:cstheme="majorBid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817E1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17E18"/>
  </w:style>
  <w:style w:type="character" w:customStyle="1" w:styleId="highlight">
    <w:name w:val="highlight"/>
    <w:basedOn w:val="DefaultParagraphFont"/>
    <w:rsid w:val="00817E18"/>
  </w:style>
  <w:style w:type="paragraph" w:customStyle="1" w:styleId="Default">
    <w:name w:val="Default"/>
    <w:rsid w:val="003510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0">
    <w:name w:val="A0"/>
    <w:uiPriority w:val="99"/>
    <w:rsid w:val="003510D3"/>
    <w:rPr>
      <w:rFonts w:cs="Calibri"/>
      <w:color w:val="000000"/>
      <w:sz w:val="16"/>
      <w:szCs w:val="16"/>
    </w:rPr>
  </w:style>
  <w:style w:type="character" w:customStyle="1" w:styleId="A3">
    <w:name w:val="A3"/>
    <w:uiPriority w:val="99"/>
    <w:rsid w:val="00A90B71"/>
    <w:rPr>
      <w:rFonts w:cs="Palatino"/>
      <w:color w:val="000000"/>
      <w:sz w:val="18"/>
      <w:szCs w:val="18"/>
    </w:rPr>
  </w:style>
  <w:style w:type="character" w:customStyle="1" w:styleId="citation-abbreviation">
    <w:name w:val="citation-abbreviation"/>
    <w:basedOn w:val="DefaultParagraphFont"/>
    <w:rsid w:val="004F2643"/>
  </w:style>
  <w:style w:type="character" w:customStyle="1" w:styleId="citation-publication-date">
    <w:name w:val="citation-publication-date"/>
    <w:basedOn w:val="DefaultParagraphFont"/>
    <w:rsid w:val="004F2643"/>
  </w:style>
  <w:style w:type="character" w:customStyle="1" w:styleId="citation-volume">
    <w:name w:val="citation-volume"/>
    <w:basedOn w:val="DefaultParagraphFont"/>
    <w:rsid w:val="004F2643"/>
  </w:style>
  <w:style w:type="character" w:customStyle="1" w:styleId="citation-issue">
    <w:name w:val="citation-issue"/>
    <w:basedOn w:val="DefaultParagraphFont"/>
    <w:rsid w:val="004F2643"/>
  </w:style>
  <w:style w:type="character" w:customStyle="1" w:styleId="citation-flpages">
    <w:name w:val="citation-flpages"/>
    <w:basedOn w:val="DefaultParagraphFont"/>
    <w:rsid w:val="004F2643"/>
  </w:style>
  <w:style w:type="character" w:customStyle="1" w:styleId="fm-vol-iss-date">
    <w:name w:val="fm-vol-iss-date"/>
    <w:basedOn w:val="DefaultParagraphFont"/>
    <w:rsid w:val="004F2643"/>
  </w:style>
  <w:style w:type="character" w:customStyle="1" w:styleId="doi1">
    <w:name w:val="doi1"/>
    <w:basedOn w:val="DefaultParagraphFont"/>
    <w:rsid w:val="004F2643"/>
  </w:style>
  <w:style w:type="character" w:customStyle="1" w:styleId="fm-citation-ids-label">
    <w:name w:val="fm-citation-ids-label"/>
    <w:basedOn w:val="DefaultParagraphFont"/>
    <w:rsid w:val="004F2643"/>
  </w:style>
  <w:style w:type="paragraph" w:styleId="BalloonText">
    <w:name w:val="Balloon Text"/>
    <w:basedOn w:val="Normal"/>
    <w:link w:val="BalloonTextChar"/>
    <w:uiPriority w:val="99"/>
    <w:semiHidden/>
    <w:unhideWhenUsed/>
    <w:rsid w:val="004F2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643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4C496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ighlight1">
    <w:name w:val="highlight1"/>
    <w:basedOn w:val="DefaultParagraphFont"/>
    <w:rsid w:val="00D0357B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FC6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03A"/>
  </w:style>
  <w:style w:type="paragraph" w:styleId="Footer">
    <w:name w:val="footer"/>
    <w:basedOn w:val="Normal"/>
    <w:link w:val="FooterChar"/>
    <w:uiPriority w:val="99"/>
    <w:unhideWhenUsed/>
    <w:rsid w:val="00FC6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03A"/>
  </w:style>
  <w:style w:type="character" w:customStyle="1" w:styleId="A6">
    <w:name w:val="A6"/>
    <w:uiPriority w:val="99"/>
    <w:rsid w:val="00DA4E35"/>
    <w:rPr>
      <w:rFonts w:cs="Calibri"/>
      <w:color w:val="000000"/>
      <w:sz w:val="14"/>
      <w:szCs w:val="14"/>
    </w:rPr>
  </w:style>
  <w:style w:type="character" w:customStyle="1" w:styleId="ui-ncbitoggler-master-text">
    <w:name w:val="ui-ncbitoggler-master-text"/>
    <w:basedOn w:val="DefaultParagraphFont"/>
    <w:rsid w:val="00CE0A22"/>
  </w:style>
  <w:style w:type="character" w:customStyle="1" w:styleId="sc">
    <w:name w:val="sc"/>
    <w:basedOn w:val="DefaultParagraphFont"/>
    <w:rsid w:val="00C62519"/>
  </w:style>
  <w:style w:type="character" w:customStyle="1" w:styleId="i2ncu">
    <w:name w:val="i2ncu"/>
    <w:basedOn w:val="DefaultParagraphFont"/>
    <w:rsid w:val="00C62519"/>
  </w:style>
  <w:style w:type="paragraph" w:styleId="ListParagraph">
    <w:name w:val="List Paragraph"/>
    <w:basedOn w:val="Normal"/>
    <w:uiPriority w:val="34"/>
    <w:qFormat/>
    <w:rsid w:val="004C496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E2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2">
    <w:name w:val="highlight2"/>
    <w:basedOn w:val="DefaultParagraphFont"/>
    <w:rsid w:val="00AE4B0F"/>
  </w:style>
  <w:style w:type="character" w:customStyle="1" w:styleId="slug-vol">
    <w:name w:val="slug-vol"/>
    <w:basedOn w:val="DefaultParagraphFont"/>
    <w:rsid w:val="00E56A8F"/>
  </w:style>
  <w:style w:type="character" w:customStyle="1" w:styleId="slug-issue">
    <w:name w:val="slug-issue"/>
    <w:basedOn w:val="DefaultParagraphFont"/>
    <w:rsid w:val="00E56A8F"/>
  </w:style>
  <w:style w:type="character" w:customStyle="1" w:styleId="slug-doi">
    <w:name w:val="slug-doi"/>
    <w:basedOn w:val="DefaultParagraphFont"/>
    <w:rsid w:val="00E56A8F"/>
  </w:style>
  <w:style w:type="character" w:customStyle="1" w:styleId="name">
    <w:name w:val="name"/>
    <w:basedOn w:val="DefaultParagraphFont"/>
    <w:rsid w:val="00E56A8F"/>
  </w:style>
  <w:style w:type="paragraph" w:customStyle="1" w:styleId="Pa5">
    <w:name w:val="Pa5"/>
    <w:basedOn w:val="Default"/>
    <w:next w:val="Default"/>
    <w:uiPriority w:val="99"/>
    <w:rsid w:val="008E5C34"/>
    <w:pPr>
      <w:spacing w:line="241" w:lineRule="atLeast"/>
    </w:pPr>
    <w:rPr>
      <w:rFonts w:ascii="Palatino" w:hAnsi="Palatino" w:cstheme="minorBidi"/>
      <w:color w:val="auto"/>
    </w:rPr>
  </w:style>
  <w:style w:type="character" w:customStyle="1" w:styleId="searchword">
    <w:name w:val="searchword"/>
    <w:basedOn w:val="DefaultParagraphFont"/>
    <w:rsid w:val="00FB4BB7"/>
  </w:style>
  <w:style w:type="character" w:customStyle="1" w:styleId="exlresultdetails">
    <w:name w:val="exlresultdetails"/>
    <w:basedOn w:val="DefaultParagraphFont"/>
    <w:rsid w:val="00FB4BB7"/>
  </w:style>
  <w:style w:type="paragraph" w:customStyle="1" w:styleId="exlresultavailability">
    <w:name w:val="exlresultavailability"/>
    <w:basedOn w:val="Normal"/>
    <w:rsid w:val="00FB4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E93"/>
    <w:rPr>
      <w:b/>
      <w:bCs/>
      <w:sz w:val="20"/>
      <w:szCs w:val="20"/>
    </w:rPr>
  </w:style>
  <w:style w:type="character" w:customStyle="1" w:styleId="searchword1">
    <w:name w:val="searchword1"/>
    <w:basedOn w:val="DefaultParagraphFont"/>
    <w:rsid w:val="00C646FE"/>
    <w:rPr>
      <w:shd w:val="clear" w:color="auto" w:fill="FFFBC3"/>
    </w:rPr>
  </w:style>
  <w:style w:type="paragraph" w:styleId="Revision">
    <w:name w:val="Revision"/>
    <w:hidden/>
    <w:uiPriority w:val="99"/>
    <w:semiHidden/>
    <w:rsid w:val="006D7950"/>
    <w:pPr>
      <w:spacing w:after="0" w:line="240" w:lineRule="auto"/>
    </w:pPr>
  </w:style>
  <w:style w:type="paragraph" w:styleId="NoSpacing">
    <w:name w:val="No Spacing"/>
    <w:basedOn w:val="Normal"/>
    <w:uiPriority w:val="1"/>
    <w:qFormat/>
    <w:rsid w:val="004C496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A5E0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B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do">
    <w:name w:val="f_do"/>
    <w:basedOn w:val="DefaultParagraphFont"/>
    <w:rsid w:val="000C41BC"/>
  </w:style>
  <w:style w:type="table" w:customStyle="1" w:styleId="TableGrid1">
    <w:name w:val="Table Grid1"/>
    <w:basedOn w:val="TableNormal"/>
    <w:next w:val="TableGrid"/>
    <w:uiPriority w:val="59"/>
    <w:rsid w:val="00F84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4C496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96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96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96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96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C496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496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96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C496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C496D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C496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C496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96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96D"/>
    <w:rPr>
      <w:b/>
      <w:bCs/>
      <w:i/>
      <w:iCs/>
    </w:rPr>
  </w:style>
  <w:style w:type="character" w:styleId="SubtleEmphasis">
    <w:name w:val="Subtle Emphasis"/>
    <w:uiPriority w:val="19"/>
    <w:qFormat/>
    <w:rsid w:val="004C496D"/>
    <w:rPr>
      <w:i/>
      <w:iCs/>
    </w:rPr>
  </w:style>
  <w:style w:type="character" w:styleId="IntenseEmphasis">
    <w:name w:val="Intense Emphasis"/>
    <w:uiPriority w:val="21"/>
    <w:qFormat/>
    <w:rsid w:val="004C496D"/>
    <w:rPr>
      <w:b/>
      <w:bCs/>
    </w:rPr>
  </w:style>
  <w:style w:type="character" w:styleId="SubtleReference">
    <w:name w:val="Subtle Reference"/>
    <w:uiPriority w:val="31"/>
    <w:qFormat/>
    <w:rsid w:val="004C496D"/>
    <w:rPr>
      <w:smallCaps/>
    </w:rPr>
  </w:style>
  <w:style w:type="character" w:styleId="IntenseReference">
    <w:name w:val="Intense Reference"/>
    <w:uiPriority w:val="32"/>
    <w:qFormat/>
    <w:rsid w:val="004C496D"/>
    <w:rPr>
      <w:smallCaps/>
      <w:spacing w:val="5"/>
      <w:u w:val="single"/>
    </w:rPr>
  </w:style>
  <w:style w:type="character" w:styleId="BookTitle">
    <w:name w:val="Book Title"/>
    <w:uiPriority w:val="33"/>
    <w:qFormat/>
    <w:rsid w:val="004C496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496D"/>
    <w:pPr>
      <w:outlineLvl w:val="9"/>
    </w:pPr>
    <w:rPr>
      <w:lang w:bidi="en-US"/>
    </w:rPr>
  </w:style>
  <w:style w:type="paragraph" w:customStyle="1" w:styleId="Headin2">
    <w:name w:val="Headin 2"/>
    <w:basedOn w:val="Normal"/>
    <w:link w:val="Headin2Char"/>
    <w:qFormat/>
    <w:rsid w:val="000F33D3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A33E0"/>
    <w:pPr>
      <w:tabs>
        <w:tab w:val="left" w:pos="440"/>
        <w:tab w:val="right" w:leader="dot" w:pos="8776"/>
      </w:tabs>
      <w:spacing w:after="100"/>
    </w:pPr>
    <w:rPr>
      <w:b/>
      <w:noProof/>
    </w:rPr>
  </w:style>
  <w:style w:type="character" w:customStyle="1" w:styleId="Headin2Char">
    <w:name w:val="Headin 2 Char"/>
    <w:basedOn w:val="DefaultParagraphFont"/>
    <w:link w:val="Headin2"/>
    <w:rsid w:val="000F33D3"/>
    <w:rPr>
      <w:rFonts w:ascii="Times New Roman" w:hAnsi="Times New Roman" w:cs="Times New Roman"/>
      <w:b/>
      <w:sz w:val="24"/>
      <w:szCs w:val="24"/>
    </w:rPr>
  </w:style>
  <w:style w:type="paragraph" w:customStyle="1" w:styleId="Thesis2">
    <w:name w:val="Thesis (2)"/>
    <w:basedOn w:val="Headin2"/>
    <w:link w:val="Thesis2Char"/>
    <w:qFormat/>
    <w:rsid w:val="000F33D3"/>
  </w:style>
  <w:style w:type="paragraph" w:styleId="TOC2">
    <w:name w:val="toc 2"/>
    <w:basedOn w:val="Normal"/>
    <w:next w:val="Normal"/>
    <w:autoRedefine/>
    <w:uiPriority w:val="39"/>
    <w:unhideWhenUsed/>
    <w:rsid w:val="008B3680"/>
    <w:pPr>
      <w:tabs>
        <w:tab w:val="left" w:pos="993"/>
        <w:tab w:val="right" w:leader="dot" w:pos="8776"/>
      </w:tabs>
      <w:spacing w:after="100"/>
      <w:ind w:left="220"/>
    </w:pPr>
  </w:style>
  <w:style w:type="character" w:customStyle="1" w:styleId="Thesis2Char">
    <w:name w:val="Thesis (2) Char"/>
    <w:basedOn w:val="Headin2Char"/>
    <w:link w:val="Thesis2"/>
    <w:rsid w:val="000F33D3"/>
    <w:rPr>
      <w:rFonts w:ascii="Times New Roman" w:hAnsi="Times New Roman" w:cs="Times New Roman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83A9B"/>
    <w:pPr>
      <w:tabs>
        <w:tab w:val="left" w:pos="1701"/>
        <w:tab w:val="right" w:leader="dot" w:pos="8776"/>
      </w:tabs>
      <w:spacing w:after="100"/>
      <w:ind w:left="851"/>
    </w:pPr>
  </w:style>
  <w:style w:type="character" w:customStyle="1" w:styleId="st">
    <w:name w:val="st"/>
    <w:basedOn w:val="DefaultParagraphFont"/>
    <w:rsid w:val="004E2A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96D"/>
  </w:style>
  <w:style w:type="paragraph" w:styleId="Heading1">
    <w:name w:val="heading 1"/>
    <w:basedOn w:val="Normal"/>
    <w:next w:val="Normal"/>
    <w:link w:val="Heading1Char"/>
    <w:uiPriority w:val="9"/>
    <w:qFormat/>
    <w:rsid w:val="004C496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3D3"/>
    <w:p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Headin2"/>
    <w:next w:val="Normal"/>
    <w:link w:val="Heading3Char"/>
    <w:uiPriority w:val="9"/>
    <w:unhideWhenUsed/>
    <w:qFormat/>
    <w:rsid w:val="002A33E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96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96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96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96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96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96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9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33D3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33E0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96D"/>
    <w:rPr>
      <w:rFonts w:asciiTheme="majorHAnsi" w:eastAsiaTheme="majorEastAsia" w:hAnsiTheme="majorHAnsi" w:cstheme="majorBid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817E1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17E18"/>
  </w:style>
  <w:style w:type="character" w:customStyle="1" w:styleId="highlight">
    <w:name w:val="highlight"/>
    <w:basedOn w:val="DefaultParagraphFont"/>
    <w:rsid w:val="00817E18"/>
  </w:style>
  <w:style w:type="paragraph" w:customStyle="1" w:styleId="Default">
    <w:name w:val="Default"/>
    <w:rsid w:val="003510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0">
    <w:name w:val="A0"/>
    <w:uiPriority w:val="99"/>
    <w:rsid w:val="003510D3"/>
    <w:rPr>
      <w:rFonts w:cs="Calibri"/>
      <w:color w:val="000000"/>
      <w:sz w:val="16"/>
      <w:szCs w:val="16"/>
    </w:rPr>
  </w:style>
  <w:style w:type="character" w:customStyle="1" w:styleId="A3">
    <w:name w:val="A3"/>
    <w:uiPriority w:val="99"/>
    <w:rsid w:val="00A90B71"/>
    <w:rPr>
      <w:rFonts w:cs="Palatino"/>
      <w:color w:val="000000"/>
      <w:sz w:val="18"/>
      <w:szCs w:val="18"/>
    </w:rPr>
  </w:style>
  <w:style w:type="character" w:customStyle="1" w:styleId="citation-abbreviation">
    <w:name w:val="citation-abbreviation"/>
    <w:basedOn w:val="DefaultParagraphFont"/>
    <w:rsid w:val="004F2643"/>
  </w:style>
  <w:style w:type="character" w:customStyle="1" w:styleId="citation-publication-date">
    <w:name w:val="citation-publication-date"/>
    <w:basedOn w:val="DefaultParagraphFont"/>
    <w:rsid w:val="004F2643"/>
  </w:style>
  <w:style w:type="character" w:customStyle="1" w:styleId="citation-volume">
    <w:name w:val="citation-volume"/>
    <w:basedOn w:val="DefaultParagraphFont"/>
    <w:rsid w:val="004F2643"/>
  </w:style>
  <w:style w:type="character" w:customStyle="1" w:styleId="citation-issue">
    <w:name w:val="citation-issue"/>
    <w:basedOn w:val="DefaultParagraphFont"/>
    <w:rsid w:val="004F2643"/>
  </w:style>
  <w:style w:type="character" w:customStyle="1" w:styleId="citation-flpages">
    <w:name w:val="citation-flpages"/>
    <w:basedOn w:val="DefaultParagraphFont"/>
    <w:rsid w:val="004F2643"/>
  </w:style>
  <w:style w:type="character" w:customStyle="1" w:styleId="fm-vol-iss-date">
    <w:name w:val="fm-vol-iss-date"/>
    <w:basedOn w:val="DefaultParagraphFont"/>
    <w:rsid w:val="004F2643"/>
  </w:style>
  <w:style w:type="character" w:customStyle="1" w:styleId="doi1">
    <w:name w:val="doi1"/>
    <w:basedOn w:val="DefaultParagraphFont"/>
    <w:rsid w:val="004F2643"/>
  </w:style>
  <w:style w:type="character" w:customStyle="1" w:styleId="fm-citation-ids-label">
    <w:name w:val="fm-citation-ids-label"/>
    <w:basedOn w:val="DefaultParagraphFont"/>
    <w:rsid w:val="004F2643"/>
  </w:style>
  <w:style w:type="paragraph" w:styleId="BalloonText">
    <w:name w:val="Balloon Text"/>
    <w:basedOn w:val="Normal"/>
    <w:link w:val="BalloonTextChar"/>
    <w:uiPriority w:val="99"/>
    <w:semiHidden/>
    <w:unhideWhenUsed/>
    <w:rsid w:val="004F2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643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4C496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ighlight1">
    <w:name w:val="highlight1"/>
    <w:basedOn w:val="DefaultParagraphFont"/>
    <w:rsid w:val="00D0357B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FC6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03A"/>
  </w:style>
  <w:style w:type="paragraph" w:styleId="Footer">
    <w:name w:val="footer"/>
    <w:basedOn w:val="Normal"/>
    <w:link w:val="FooterChar"/>
    <w:uiPriority w:val="99"/>
    <w:unhideWhenUsed/>
    <w:rsid w:val="00FC6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03A"/>
  </w:style>
  <w:style w:type="character" w:customStyle="1" w:styleId="A6">
    <w:name w:val="A6"/>
    <w:uiPriority w:val="99"/>
    <w:rsid w:val="00DA4E35"/>
    <w:rPr>
      <w:rFonts w:cs="Calibri"/>
      <w:color w:val="000000"/>
      <w:sz w:val="14"/>
      <w:szCs w:val="14"/>
    </w:rPr>
  </w:style>
  <w:style w:type="character" w:customStyle="1" w:styleId="ui-ncbitoggler-master-text">
    <w:name w:val="ui-ncbitoggler-master-text"/>
    <w:basedOn w:val="DefaultParagraphFont"/>
    <w:rsid w:val="00CE0A22"/>
  </w:style>
  <w:style w:type="character" w:customStyle="1" w:styleId="sc">
    <w:name w:val="sc"/>
    <w:basedOn w:val="DefaultParagraphFont"/>
    <w:rsid w:val="00C62519"/>
  </w:style>
  <w:style w:type="character" w:customStyle="1" w:styleId="i2ncu">
    <w:name w:val="i2ncu"/>
    <w:basedOn w:val="DefaultParagraphFont"/>
    <w:rsid w:val="00C62519"/>
  </w:style>
  <w:style w:type="paragraph" w:styleId="ListParagraph">
    <w:name w:val="List Paragraph"/>
    <w:basedOn w:val="Normal"/>
    <w:uiPriority w:val="34"/>
    <w:qFormat/>
    <w:rsid w:val="004C496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E2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2">
    <w:name w:val="highlight2"/>
    <w:basedOn w:val="DefaultParagraphFont"/>
    <w:rsid w:val="00AE4B0F"/>
  </w:style>
  <w:style w:type="character" w:customStyle="1" w:styleId="slug-vol">
    <w:name w:val="slug-vol"/>
    <w:basedOn w:val="DefaultParagraphFont"/>
    <w:rsid w:val="00E56A8F"/>
  </w:style>
  <w:style w:type="character" w:customStyle="1" w:styleId="slug-issue">
    <w:name w:val="slug-issue"/>
    <w:basedOn w:val="DefaultParagraphFont"/>
    <w:rsid w:val="00E56A8F"/>
  </w:style>
  <w:style w:type="character" w:customStyle="1" w:styleId="slug-doi">
    <w:name w:val="slug-doi"/>
    <w:basedOn w:val="DefaultParagraphFont"/>
    <w:rsid w:val="00E56A8F"/>
  </w:style>
  <w:style w:type="character" w:customStyle="1" w:styleId="name">
    <w:name w:val="name"/>
    <w:basedOn w:val="DefaultParagraphFont"/>
    <w:rsid w:val="00E56A8F"/>
  </w:style>
  <w:style w:type="paragraph" w:customStyle="1" w:styleId="Pa5">
    <w:name w:val="Pa5"/>
    <w:basedOn w:val="Default"/>
    <w:next w:val="Default"/>
    <w:uiPriority w:val="99"/>
    <w:rsid w:val="008E5C34"/>
    <w:pPr>
      <w:spacing w:line="241" w:lineRule="atLeast"/>
    </w:pPr>
    <w:rPr>
      <w:rFonts w:ascii="Palatino" w:hAnsi="Palatino" w:cstheme="minorBidi"/>
      <w:color w:val="auto"/>
    </w:rPr>
  </w:style>
  <w:style w:type="character" w:customStyle="1" w:styleId="searchword">
    <w:name w:val="searchword"/>
    <w:basedOn w:val="DefaultParagraphFont"/>
    <w:rsid w:val="00FB4BB7"/>
  </w:style>
  <w:style w:type="character" w:customStyle="1" w:styleId="exlresultdetails">
    <w:name w:val="exlresultdetails"/>
    <w:basedOn w:val="DefaultParagraphFont"/>
    <w:rsid w:val="00FB4BB7"/>
  </w:style>
  <w:style w:type="paragraph" w:customStyle="1" w:styleId="exlresultavailability">
    <w:name w:val="exlresultavailability"/>
    <w:basedOn w:val="Normal"/>
    <w:rsid w:val="00FB4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E93"/>
    <w:rPr>
      <w:b/>
      <w:bCs/>
      <w:sz w:val="20"/>
      <w:szCs w:val="20"/>
    </w:rPr>
  </w:style>
  <w:style w:type="character" w:customStyle="1" w:styleId="searchword1">
    <w:name w:val="searchword1"/>
    <w:basedOn w:val="DefaultParagraphFont"/>
    <w:rsid w:val="00C646FE"/>
    <w:rPr>
      <w:shd w:val="clear" w:color="auto" w:fill="FFFBC3"/>
    </w:rPr>
  </w:style>
  <w:style w:type="paragraph" w:styleId="Revision">
    <w:name w:val="Revision"/>
    <w:hidden/>
    <w:uiPriority w:val="99"/>
    <w:semiHidden/>
    <w:rsid w:val="006D7950"/>
    <w:pPr>
      <w:spacing w:after="0" w:line="240" w:lineRule="auto"/>
    </w:pPr>
  </w:style>
  <w:style w:type="paragraph" w:styleId="NoSpacing">
    <w:name w:val="No Spacing"/>
    <w:basedOn w:val="Normal"/>
    <w:uiPriority w:val="1"/>
    <w:qFormat/>
    <w:rsid w:val="004C496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A5E0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B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do">
    <w:name w:val="f_do"/>
    <w:basedOn w:val="DefaultParagraphFont"/>
    <w:rsid w:val="000C41BC"/>
  </w:style>
  <w:style w:type="table" w:customStyle="1" w:styleId="TableGrid1">
    <w:name w:val="Table Grid1"/>
    <w:basedOn w:val="TableNormal"/>
    <w:next w:val="TableGrid"/>
    <w:uiPriority w:val="59"/>
    <w:rsid w:val="00F84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4C496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96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96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96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96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C496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496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96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C496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C496D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C496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C496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96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96D"/>
    <w:rPr>
      <w:b/>
      <w:bCs/>
      <w:i/>
      <w:iCs/>
    </w:rPr>
  </w:style>
  <w:style w:type="character" w:styleId="SubtleEmphasis">
    <w:name w:val="Subtle Emphasis"/>
    <w:uiPriority w:val="19"/>
    <w:qFormat/>
    <w:rsid w:val="004C496D"/>
    <w:rPr>
      <w:i/>
      <w:iCs/>
    </w:rPr>
  </w:style>
  <w:style w:type="character" w:styleId="IntenseEmphasis">
    <w:name w:val="Intense Emphasis"/>
    <w:uiPriority w:val="21"/>
    <w:qFormat/>
    <w:rsid w:val="004C496D"/>
    <w:rPr>
      <w:b/>
      <w:bCs/>
    </w:rPr>
  </w:style>
  <w:style w:type="character" w:styleId="SubtleReference">
    <w:name w:val="Subtle Reference"/>
    <w:uiPriority w:val="31"/>
    <w:qFormat/>
    <w:rsid w:val="004C496D"/>
    <w:rPr>
      <w:smallCaps/>
    </w:rPr>
  </w:style>
  <w:style w:type="character" w:styleId="IntenseReference">
    <w:name w:val="Intense Reference"/>
    <w:uiPriority w:val="32"/>
    <w:qFormat/>
    <w:rsid w:val="004C496D"/>
    <w:rPr>
      <w:smallCaps/>
      <w:spacing w:val="5"/>
      <w:u w:val="single"/>
    </w:rPr>
  </w:style>
  <w:style w:type="character" w:styleId="BookTitle">
    <w:name w:val="Book Title"/>
    <w:uiPriority w:val="33"/>
    <w:qFormat/>
    <w:rsid w:val="004C496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496D"/>
    <w:pPr>
      <w:outlineLvl w:val="9"/>
    </w:pPr>
    <w:rPr>
      <w:lang w:bidi="en-US"/>
    </w:rPr>
  </w:style>
  <w:style w:type="paragraph" w:customStyle="1" w:styleId="Headin2">
    <w:name w:val="Headin 2"/>
    <w:basedOn w:val="Normal"/>
    <w:link w:val="Headin2Char"/>
    <w:qFormat/>
    <w:rsid w:val="000F33D3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A33E0"/>
    <w:pPr>
      <w:tabs>
        <w:tab w:val="left" w:pos="440"/>
        <w:tab w:val="right" w:leader="dot" w:pos="8776"/>
      </w:tabs>
      <w:spacing w:after="100"/>
    </w:pPr>
    <w:rPr>
      <w:b/>
      <w:noProof/>
    </w:rPr>
  </w:style>
  <w:style w:type="character" w:customStyle="1" w:styleId="Headin2Char">
    <w:name w:val="Headin 2 Char"/>
    <w:basedOn w:val="DefaultParagraphFont"/>
    <w:link w:val="Headin2"/>
    <w:rsid w:val="000F33D3"/>
    <w:rPr>
      <w:rFonts w:ascii="Times New Roman" w:hAnsi="Times New Roman" w:cs="Times New Roman"/>
      <w:b/>
      <w:sz w:val="24"/>
      <w:szCs w:val="24"/>
    </w:rPr>
  </w:style>
  <w:style w:type="paragraph" w:customStyle="1" w:styleId="Thesis2">
    <w:name w:val="Thesis (2)"/>
    <w:basedOn w:val="Headin2"/>
    <w:link w:val="Thesis2Char"/>
    <w:qFormat/>
    <w:rsid w:val="000F33D3"/>
  </w:style>
  <w:style w:type="paragraph" w:styleId="TOC2">
    <w:name w:val="toc 2"/>
    <w:basedOn w:val="Normal"/>
    <w:next w:val="Normal"/>
    <w:autoRedefine/>
    <w:uiPriority w:val="39"/>
    <w:unhideWhenUsed/>
    <w:rsid w:val="008B3680"/>
    <w:pPr>
      <w:tabs>
        <w:tab w:val="left" w:pos="993"/>
        <w:tab w:val="right" w:leader="dot" w:pos="8776"/>
      </w:tabs>
      <w:spacing w:after="100"/>
      <w:ind w:left="220"/>
    </w:pPr>
  </w:style>
  <w:style w:type="character" w:customStyle="1" w:styleId="Thesis2Char">
    <w:name w:val="Thesis (2) Char"/>
    <w:basedOn w:val="Headin2Char"/>
    <w:link w:val="Thesis2"/>
    <w:rsid w:val="000F33D3"/>
    <w:rPr>
      <w:rFonts w:ascii="Times New Roman" w:hAnsi="Times New Roman" w:cs="Times New Roman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83A9B"/>
    <w:pPr>
      <w:tabs>
        <w:tab w:val="left" w:pos="1701"/>
        <w:tab w:val="right" w:leader="dot" w:pos="8776"/>
      </w:tabs>
      <w:spacing w:after="100"/>
      <w:ind w:left="851"/>
    </w:pPr>
  </w:style>
  <w:style w:type="character" w:customStyle="1" w:styleId="st">
    <w:name w:val="st"/>
    <w:basedOn w:val="DefaultParagraphFont"/>
    <w:rsid w:val="004E2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73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1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4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98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649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0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74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332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766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2575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5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1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69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750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513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336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025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64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87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159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3821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9315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542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42484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915003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76723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11327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663794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5790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8986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8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7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95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02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9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46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846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1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6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15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7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18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735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821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1601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4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5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4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7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987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62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30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7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5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8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72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421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316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744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3873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9478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107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16157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502935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329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842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125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94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529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365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605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576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41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2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97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125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1894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3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8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75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89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5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19231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3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80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3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795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441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79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215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8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0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981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1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067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039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729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6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1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119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05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873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51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2010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0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078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0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18180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628206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400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E4E4E4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0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088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4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3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1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988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5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6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840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26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268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3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3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0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7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3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626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57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823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261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28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1734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73067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6142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3414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1259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31154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200871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03506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947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14864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0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7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9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29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4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34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11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26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23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6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92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90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024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65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59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0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70B5C3-B1FC-41DA-A656-6154A2D05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1F31298</Template>
  <TotalTime>3</TotalTime>
  <Pages>4</Pages>
  <Words>1316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8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howson</dc:creator>
  <cp:lastModifiedBy>emma howson</cp:lastModifiedBy>
  <cp:revision>3</cp:revision>
  <cp:lastPrinted>2015-06-19T14:05:00Z</cp:lastPrinted>
  <dcterms:created xsi:type="dcterms:W3CDTF">2015-07-02T08:46:00Z</dcterms:created>
  <dcterms:modified xsi:type="dcterms:W3CDTF">2015-07-02T08:48:00Z</dcterms:modified>
</cp:coreProperties>
</file>